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1DD720" w14:textId="49116324" w:rsidR="002C5289" w:rsidRPr="0002499E" w:rsidRDefault="00875D70" w:rsidP="002C5289">
      <w:pPr>
        <w:jc w:val="center"/>
        <w:rPr>
          <w:rFonts w:eastAsiaTheme="majorEastAsia"/>
          <w:b/>
          <w:sz w:val="24"/>
        </w:rPr>
      </w:pPr>
      <w:r w:rsidRPr="0002499E">
        <w:rPr>
          <w:rFonts w:eastAsiaTheme="majorEastAsia"/>
          <w:b/>
          <w:sz w:val="24"/>
        </w:rPr>
        <w:t xml:space="preserve">Health-Related </w:t>
      </w:r>
      <w:r w:rsidR="00A14DD4" w:rsidRPr="0002499E">
        <w:rPr>
          <w:rFonts w:eastAsiaTheme="majorEastAsia"/>
          <w:b/>
          <w:sz w:val="24"/>
        </w:rPr>
        <w:t>Behavior</w:t>
      </w:r>
      <w:r w:rsidR="00FF35C4" w:rsidRPr="0002499E">
        <w:rPr>
          <w:rFonts w:eastAsiaTheme="majorEastAsia"/>
          <w:b/>
          <w:sz w:val="24"/>
        </w:rPr>
        <w:t xml:space="preserve"> Questionnaire</w:t>
      </w:r>
    </w:p>
    <w:p w14:paraId="56C182D6" w14:textId="77777777" w:rsidR="00D6303B" w:rsidRPr="0002499E" w:rsidRDefault="00D6303B"/>
    <w:p w14:paraId="58C52CEC" w14:textId="77777777" w:rsidR="002C5289" w:rsidRPr="0002499E" w:rsidRDefault="00BA56F6">
      <w:pPr>
        <w:rPr>
          <w:rFonts w:eastAsiaTheme="majorEastAsia"/>
        </w:rPr>
      </w:pPr>
      <w:r w:rsidRPr="0002499E">
        <w:rPr>
          <w:rFonts w:eastAsiaTheme="majorEastAsia"/>
        </w:rPr>
        <w:t xml:space="preserve">For each question, circle the number </w:t>
      </w:r>
      <w:r w:rsidR="00063A79" w:rsidRPr="0002499E">
        <w:rPr>
          <w:rFonts w:eastAsiaTheme="majorEastAsia"/>
        </w:rPr>
        <w:t>for</w:t>
      </w:r>
      <w:r w:rsidRPr="0002499E">
        <w:rPr>
          <w:rFonts w:eastAsiaTheme="majorEastAsia"/>
        </w:rPr>
        <w:t xml:space="preserve"> </w:t>
      </w:r>
      <w:r w:rsidR="00063A79" w:rsidRPr="0002499E">
        <w:rPr>
          <w:rFonts w:eastAsiaTheme="majorEastAsia"/>
        </w:rPr>
        <w:t>your</w:t>
      </w:r>
      <w:r w:rsidRPr="0002499E">
        <w:rPr>
          <w:rFonts w:eastAsiaTheme="majorEastAsia"/>
        </w:rPr>
        <w:t xml:space="preserve"> response and fill in </w:t>
      </w:r>
      <w:r w:rsidR="00063A79" w:rsidRPr="0002499E">
        <w:rPr>
          <w:rFonts w:eastAsiaTheme="majorEastAsia"/>
        </w:rPr>
        <w:t xml:space="preserve">any </w:t>
      </w:r>
      <w:r w:rsidRPr="0002499E">
        <w:rPr>
          <w:rFonts w:eastAsiaTheme="majorEastAsia"/>
        </w:rPr>
        <w:t xml:space="preserve">corresponding blanks </w:t>
      </w:r>
      <w:r w:rsidR="00063A79" w:rsidRPr="0002499E">
        <w:rPr>
          <w:rFonts w:eastAsiaTheme="majorEastAsia"/>
        </w:rPr>
        <w:t>when appropriate.</w:t>
      </w:r>
    </w:p>
    <w:p w14:paraId="3F7D9926" w14:textId="77777777" w:rsidR="00D6303B" w:rsidRPr="0002499E" w:rsidRDefault="00D6303B"/>
    <w:p w14:paraId="50691361" w14:textId="77777777" w:rsidR="002C5289" w:rsidRPr="0002499E" w:rsidRDefault="00DE2B4A" w:rsidP="00D43479">
      <w:pPr>
        <w:pStyle w:val="a8"/>
        <w:numPr>
          <w:ilvl w:val="0"/>
          <w:numId w:val="1"/>
        </w:numPr>
        <w:ind w:leftChars="0"/>
        <w:rPr>
          <w:rFonts w:eastAsiaTheme="majorEastAsia"/>
        </w:rPr>
      </w:pPr>
      <w:r w:rsidRPr="0002499E">
        <w:rPr>
          <w:rFonts w:eastAsiaTheme="majorEastAsia"/>
        </w:rPr>
        <w:t xml:space="preserve">How much overtime did you work last month? </w:t>
      </w:r>
      <w:r w:rsidR="009D6449" w:rsidRPr="0002499E">
        <w:rPr>
          <w:rFonts w:eastAsiaTheme="majorEastAsia"/>
        </w:rPr>
        <w:t>Please indict the actual amount of tim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392A" w:rsidRPr="0002499E" w14:paraId="6AE4C8C6" w14:textId="77777777" w:rsidTr="00CE392A">
        <w:tc>
          <w:tcPr>
            <w:tcW w:w="9016" w:type="dxa"/>
          </w:tcPr>
          <w:p w14:paraId="6A196280" w14:textId="77777777" w:rsidR="00CE392A" w:rsidRPr="0002499E" w:rsidRDefault="00CE392A" w:rsidP="00CE392A">
            <w:pPr>
              <w:tabs>
                <w:tab w:val="left" w:pos="3686"/>
                <w:tab w:val="left" w:pos="6663"/>
              </w:tabs>
            </w:pPr>
            <w:r w:rsidRPr="0002499E">
              <w:t xml:space="preserve">1) </w:t>
            </w:r>
            <w:r w:rsidR="00DE2B4A" w:rsidRPr="0002499E">
              <w:t>None</w:t>
            </w:r>
            <w:r w:rsidR="009D6449" w:rsidRPr="0002499E">
              <w:t xml:space="preserve">  </w:t>
            </w:r>
            <w:r w:rsidRPr="0002499E">
              <w:t xml:space="preserve">2) </w:t>
            </w:r>
            <w:r w:rsidR="00DE2B4A" w:rsidRPr="0002499E">
              <w:t>Less than 10 hours</w:t>
            </w:r>
            <w:r w:rsidR="009D6449" w:rsidRPr="0002499E">
              <w:t xml:space="preserve">  </w:t>
            </w:r>
            <w:r w:rsidRPr="0002499E">
              <w:t xml:space="preserve">3) </w:t>
            </w:r>
            <w:r w:rsidR="00DE2B4A" w:rsidRPr="0002499E">
              <w:t>10</w:t>
            </w:r>
            <w:r w:rsidR="00DE2B4A" w:rsidRPr="0002499E">
              <w:rPr>
                <w:rFonts w:ascii="Times New Roman" w:hAnsi="Times New Roman" w:cs="Times New Roman"/>
              </w:rPr>
              <w:t>‒</w:t>
            </w:r>
            <w:r w:rsidR="00DE2B4A" w:rsidRPr="0002499E">
              <w:t>19 hours</w:t>
            </w:r>
            <w:r w:rsidR="009D6449" w:rsidRPr="0002499E">
              <w:t xml:space="preserve">  </w:t>
            </w:r>
            <w:r w:rsidRPr="0002499E">
              <w:t xml:space="preserve">4) </w:t>
            </w:r>
            <w:r w:rsidR="00DE2B4A" w:rsidRPr="0002499E">
              <w:t>20</w:t>
            </w:r>
            <w:r w:rsidR="00DE2B4A" w:rsidRPr="0002499E">
              <w:rPr>
                <w:rFonts w:ascii="Times New Roman" w:hAnsi="Times New Roman" w:cs="Times New Roman"/>
              </w:rPr>
              <w:t>‒</w:t>
            </w:r>
            <w:r w:rsidR="00DE2B4A" w:rsidRPr="0002499E">
              <w:rPr>
                <w:rFonts w:cs="Calibri"/>
              </w:rPr>
              <w:t>2</w:t>
            </w:r>
            <w:r w:rsidR="00DE2B4A" w:rsidRPr="0002499E">
              <w:t>9 hours</w:t>
            </w:r>
            <w:r w:rsidR="009D6449" w:rsidRPr="0002499E">
              <w:t xml:space="preserve">  </w:t>
            </w:r>
            <w:r w:rsidRPr="0002499E">
              <w:t xml:space="preserve">5) </w:t>
            </w:r>
            <w:r w:rsidR="00DE2B4A" w:rsidRPr="0002499E">
              <w:t>30</w:t>
            </w:r>
            <w:r w:rsidR="00DE2B4A" w:rsidRPr="0002499E">
              <w:rPr>
                <w:rFonts w:ascii="Times New Roman" w:hAnsi="Times New Roman" w:cs="Times New Roman"/>
              </w:rPr>
              <w:t>‒</w:t>
            </w:r>
            <w:r w:rsidR="00DE2B4A" w:rsidRPr="0002499E">
              <w:rPr>
                <w:rFonts w:cs="Calibri"/>
              </w:rPr>
              <w:t>3</w:t>
            </w:r>
            <w:r w:rsidR="00DE2B4A" w:rsidRPr="0002499E">
              <w:t>9 hour</w:t>
            </w:r>
            <w:r w:rsidR="009D6449" w:rsidRPr="0002499E">
              <w:t xml:space="preserve">s        </w:t>
            </w:r>
            <w:r w:rsidRPr="0002499E">
              <w:t xml:space="preserve">6) </w:t>
            </w:r>
            <w:r w:rsidR="00DE2B4A" w:rsidRPr="0002499E">
              <w:t>More than 40 hours</w:t>
            </w:r>
          </w:p>
        </w:tc>
      </w:tr>
    </w:tbl>
    <w:p w14:paraId="65F752EE" w14:textId="77777777" w:rsidR="00CE392A" w:rsidRPr="0002499E" w:rsidRDefault="00CE392A">
      <w:pPr>
        <w:rPr>
          <w:rFonts w:eastAsiaTheme="majorEastAsia"/>
        </w:rPr>
      </w:pPr>
    </w:p>
    <w:p w14:paraId="5C35702B" w14:textId="7C82E771" w:rsidR="002C5289" w:rsidRPr="0002499E" w:rsidRDefault="00DE2B4A" w:rsidP="00D43479">
      <w:pPr>
        <w:pStyle w:val="a8"/>
        <w:numPr>
          <w:ilvl w:val="0"/>
          <w:numId w:val="1"/>
        </w:numPr>
        <w:ind w:leftChars="0"/>
        <w:rPr>
          <w:rFonts w:eastAsiaTheme="majorEastAsia"/>
        </w:rPr>
      </w:pPr>
      <w:r w:rsidRPr="0002499E">
        <w:rPr>
          <w:rFonts w:eastAsiaTheme="majorEastAsia"/>
        </w:rPr>
        <w:t xml:space="preserve">While you are </w:t>
      </w:r>
      <w:r w:rsidR="00A14DD4" w:rsidRPr="0002499E">
        <w:rPr>
          <w:rFonts w:eastAsiaTheme="majorEastAsia"/>
        </w:rPr>
        <w:t>doing your job</w:t>
      </w:r>
      <w:r w:rsidRPr="0002499E">
        <w:rPr>
          <w:rFonts w:eastAsiaTheme="majorEastAsia"/>
        </w:rPr>
        <w:t xml:space="preserve"> every day, how much do you walk</w:t>
      </w:r>
      <w:r w:rsidR="00BA56F6" w:rsidRPr="0002499E">
        <w:rPr>
          <w:rFonts w:eastAsiaTheme="majorEastAsia"/>
        </w:rPr>
        <w:t>, on average</w:t>
      </w:r>
      <w:r w:rsidRPr="0002499E">
        <w:rPr>
          <w:rFonts w:eastAsiaTheme="majorEastAsia"/>
        </w:rPr>
        <w:t>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392A" w:rsidRPr="0002499E" w14:paraId="3743D6E9" w14:textId="77777777" w:rsidTr="00CE392A">
        <w:tc>
          <w:tcPr>
            <w:tcW w:w="9016" w:type="dxa"/>
          </w:tcPr>
          <w:p w14:paraId="091CF731" w14:textId="4967CF5F" w:rsidR="00CE392A" w:rsidRPr="0002499E" w:rsidRDefault="00CE392A" w:rsidP="00CE392A">
            <w:pPr>
              <w:tabs>
                <w:tab w:val="left" w:pos="3686"/>
                <w:tab w:val="left" w:pos="6663"/>
              </w:tabs>
            </w:pPr>
            <w:r w:rsidRPr="0002499E">
              <w:t xml:space="preserve">1) </w:t>
            </w:r>
            <w:r w:rsidR="00DE2B4A" w:rsidRPr="0002499E">
              <w:t>Hardly at all (less than 10 minutes)</w:t>
            </w:r>
            <w:r w:rsidR="009D6449" w:rsidRPr="0002499E">
              <w:t xml:space="preserve">  </w:t>
            </w:r>
            <w:r w:rsidRPr="0002499E">
              <w:t xml:space="preserve">2) </w:t>
            </w:r>
            <w:r w:rsidR="00DE2B4A" w:rsidRPr="0002499E">
              <w:t>10</w:t>
            </w:r>
            <w:r w:rsidR="00DE2B4A" w:rsidRPr="0002499E">
              <w:rPr>
                <w:rFonts w:ascii="Times New Roman" w:hAnsi="Times New Roman" w:cs="Times New Roman"/>
              </w:rPr>
              <w:t>‒</w:t>
            </w:r>
            <w:r w:rsidR="00DE2B4A" w:rsidRPr="0002499E">
              <w:rPr>
                <w:rFonts w:cs="Calibri"/>
              </w:rPr>
              <w:t>29</w:t>
            </w:r>
            <w:r w:rsidR="00DE2B4A" w:rsidRPr="0002499E">
              <w:t xml:space="preserve"> minutes</w:t>
            </w:r>
            <w:r w:rsidR="009D6449" w:rsidRPr="0002499E">
              <w:t xml:space="preserve">  </w:t>
            </w:r>
            <w:r w:rsidRPr="0002499E">
              <w:t xml:space="preserve">3) </w:t>
            </w:r>
            <w:r w:rsidR="009D6449" w:rsidRPr="0002499E">
              <w:t>30</w:t>
            </w:r>
            <w:r w:rsidR="009D6449" w:rsidRPr="0002499E">
              <w:rPr>
                <w:rFonts w:ascii="Times New Roman" w:hAnsi="Times New Roman" w:cs="Times New Roman"/>
              </w:rPr>
              <w:t>‒</w:t>
            </w:r>
            <w:r w:rsidR="009D6449" w:rsidRPr="0002499E">
              <w:rPr>
                <w:rFonts w:cs="Calibri"/>
              </w:rPr>
              <w:t>59</w:t>
            </w:r>
            <w:r w:rsidR="009D6449" w:rsidRPr="0002499E">
              <w:t xml:space="preserve"> minutes  </w:t>
            </w:r>
            <w:r w:rsidR="005F71BD" w:rsidRPr="0002499E">
              <w:br/>
            </w:r>
            <w:r w:rsidRPr="0002499E">
              <w:t xml:space="preserve">4) </w:t>
            </w:r>
            <w:r w:rsidR="009D6449" w:rsidRPr="0002499E">
              <w:t>1</w:t>
            </w:r>
            <w:r w:rsidR="005F71BD" w:rsidRPr="0002499E">
              <w:t xml:space="preserve"> </w:t>
            </w:r>
            <w:r w:rsidR="005F71BD" w:rsidRPr="0002499E">
              <w:rPr>
                <w:rFonts w:cs="Calibri"/>
              </w:rPr>
              <w:t xml:space="preserve">to less than </w:t>
            </w:r>
            <w:r w:rsidR="009D6449" w:rsidRPr="0002499E">
              <w:t xml:space="preserve">2 hours  </w:t>
            </w:r>
            <w:r w:rsidRPr="0002499E">
              <w:t>5)</w:t>
            </w:r>
            <w:r w:rsidR="009D6449" w:rsidRPr="0002499E">
              <w:t xml:space="preserve"> 2 to less than 4 hours  </w:t>
            </w:r>
            <w:r w:rsidRPr="0002499E">
              <w:t xml:space="preserve">6) </w:t>
            </w:r>
            <w:r w:rsidR="009D6449" w:rsidRPr="0002499E">
              <w:t>4 or more hours</w:t>
            </w:r>
          </w:p>
        </w:tc>
      </w:tr>
    </w:tbl>
    <w:p w14:paraId="409886C1" w14:textId="77777777" w:rsidR="00CE392A" w:rsidRPr="0002499E" w:rsidRDefault="00CE392A">
      <w:pPr>
        <w:rPr>
          <w:rFonts w:eastAsiaTheme="majorEastAsia"/>
        </w:rPr>
      </w:pPr>
    </w:p>
    <w:p w14:paraId="36767959" w14:textId="437AA13B" w:rsidR="00CB518D" w:rsidRPr="0002499E" w:rsidRDefault="009D6449" w:rsidP="00D43479">
      <w:pPr>
        <w:pStyle w:val="a8"/>
        <w:numPr>
          <w:ilvl w:val="0"/>
          <w:numId w:val="1"/>
        </w:numPr>
        <w:ind w:leftChars="0"/>
        <w:rPr>
          <w:rFonts w:eastAsiaTheme="majorEastAsia"/>
        </w:rPr>
      </w:pPr>
      <w:r w:rsidRPr="0002499E">
        <w:rPr>
          <w:rFonts w:eastAsiaTheme="majorEastAsia"/>
        </w:rPr>
        <w:t xml:space="preserve">Do you exercise (including taking walks) one or more times a week during your </w:t>
      </w:r>
      <w:r w:rsidR="00DA0A11" w:rsidRPr="0002499E">
        <w:rPr>
          <w:rFonts w:eastAsiaTheme="majorEastAsia"/>
        </w:rPr>
        <w:t>leisure</w:t>
      </w:r>
      <w:r w:rsidRPr="0002499E">
        <w:rPr>
          <w:rFonts w:eastAsiaTheme="majorEastAsia"/>
        </w:rPr>
        <w:t xml:space="preserve"> time or during breaks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392A" w:rsidRPr="0002499E" w14:paraId="574A8394" w14:textId="77777777" w:rsidTr="00CE392A">
        <w:tc>
          <w:tcPr>
            <w:tcW w:w="9016" w:type="dxa"/>
          </w:tcPr>
          <w:p w14:paraId="7A1A1FFF" w14:textId="77777777" w:rsidR="00CE392A" w:rsidRPr="0002499E" w:rsidRDefault="00CE392A" w:rsidP="00CE392A">
            <w:pPr>
              <w:tabs>
                <w:tab w:val="left" w:pos="3686"/>
              </w:tabs>
            </w:pPr>
            <w:r w:rsidRPr="0002499E">
              <w:t xml:space="preserve">1) </w:t>
            </w:r>
            <w:r w:rsidR="009D6449" w:rsidRPr="0002499E">
              <w:t>Yes</w:t>
            </w:r>
            <w:r w:rsidRPr="0002499E">
              <w:tab/>
              <w:t xml:space="preserve">2) </w:t>
            </w:r>
            <w:r w:rsidR="006353F5" w:rsidRPr="0002499E">
              <w:t>No/Less than once a week</w:t>
            </w:r>
          </w:p>
        </w:tc>
      </w:tr>
    </w:tbl>
    <w:p w14:paraId="60A6AE0A" w14:textId="77777777" w:rsidR="00CB518D" w:rsidRPr="0002499E" w:rsidRDefault="00CB518D" w:rsidP="008B3F07">
      <w:pPr>
        <w:ind w:firstLine="426"/>
        <w:rPr>
          <w:b/>
          <w:sz w:val="24"/>
        </w:rPr>
      </w:pPr>
      <w:r w:rsidRPr="0002499E">
        <w:rPr>
          <w:b/>
          <w:sz w:val="24"/>
        </w:rPr>
        <w:t>↓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392A" w:rsidRPr="0002499E" w14:paraId="550DB90C" w14:textId="77777777" w:rsidTr="00CE392A">
        <w:tc>
          <w:tcPr>
            <w:tcW w:w="9016" w:type="dxa"/>
          </w:tcPr>
          <w:p w14:paraId="756F9756" w14:textId="4DA34241" w:rsidR="00CE392A" w:rsidRPr="0002499E" w:rsidRDefault="006353F5" w:rsidP="00DA0A11">
            <w:pPr>
              <w:tabs>
                <w:tab w:val="left" w:pos="6550"/>
              </w:tabs>
            </w:pPr>
            <w:r w:rsidRPr="0002499E">
              <w:t xml:space="preserve">Time spent walking (other than for </w:t>
            </w:r>
            <w:r w:rsidR="00DA0A11" w:rsidRPr="0002499E">
              <w:t>commuting</w:t>
            </w:r>
            <w:r w:rsidRPr="0002499E">
              <w:t>)</w:t>
            </w:r>
            <w:r w:rsidR="00E0706E" w:rsidRPr="0002499E">
              <w:tab/>
            </w:r>
            <w:r w:rsidRPr="0002499E">
              <w:t>[__.__] hour(s)/week</w:t>
            </w:r>
          </w:p>
        </w:tc>
      </w:tr>
      <w:tr w:rsidR="00CE392A" w:rsidRPr="0002499E" w14:paraId="107C5621" w14:textId="77777777" w:rsidTr="00CE392A">
        <w:tc>
          <w:tcPr>
            <w:tcW w:w="9016" w:type="dxa"/>
          </w:tcPr>
          <w:p w14:paraId="0A80F67A" w14:textId="27EDEFA7" w:rsidR="00CE392A" w:rsidRPr="0002499E" w:rsidRDefault="006353F5" w:rsidP="00820596">
            <w:pPr>
              <w:tabs>
                <w:tab w:val="left" w:pos="3261"/>
                <w:tab w:val="left" w:pos="6550"/>
              </w:tabs>
              <w:ind w:left="6550" w:hangingChars="3119" w:hanging="6550"/>
            </w:pPr>
            <w:r w:rsidRPr="0002499E">
              <w:t xml:space="preserve">Time spent doing other </w:t>
            </w:r>
            <w:r w:rsidR="000432E8" w:rsidRPr="0002499E">
              <w:t>low</w:t>
            </w:r>
            <w:r w:rsidR="00DA0A11" w:rsidRPr="0002499E">
              <w:t>-intensity</w:t>
            </w:r>
            <w:r w:rsidRPr="0002499E">
              <w:t xml:space="preserve"> exercise (e.g., calisthenics, golf) </w:t>
            </w:r>
            <w:r w:rsidR="00820596" w:rsidRPr="0002499E">
              <w:br/>
            </w:r>
            <w:r w:rsidRPr="0002499E">
              <w:t>[__.__] hour(s)/week</w:t>
            </w:r>
          </w:p>
        </w:tc>
      </w:tr>
      <w:tr w:rsidR="00CE392A" w:rsidRPr="0002499E" w14:paraId="757C6566" w14:textId="77777777" w:rsidTr="00CE392A">
        <w:tc>
          <w:tcPr>
            <w:tcW w:w="9016" w:type="dxa"/>
          </w:tcPr>
          <w:p w14:paraId="0D00DF1F" w14:textId="6EFFF223" w:rsidR="00CE392A" w:rsidRPr="0002499E" w:rsidRDefault="006353F5" w:rsidP="002B5603">
            <w:pPr>
              <w:tabs>
                <w:tab w:val="left" w:pos="3261"/>
                <w:tab w:val="left" w:pos="6550"/>
              </w:tabs>
            </w:pPr>
            <w:r w:rsidRPr="0002499E">
              <w:t xml:space="preserve">Time spent </w:t>
            </w:r>
            <w:r w:rsidR="004A6D15" w:rsidRPr="0002499E">
              <w:t>doing</w:t>
            </w:r>
            <w:r w:rsidR="005B6E03" w:rsidRPr="0002499E">
              <w:t xml:space="preserve"> </w:t>
            </w:r>
            <w:r w:rsidR="002B5603" w:rsidRPr="0002499E">
              <w:t>moderate</w:t>
            </w:r>
            <w:r w:rsidR="00DA0A11" w:rsidRPr="0002499E">
              <w:t>-intens</w:t>
            </w:r>
            <w:r w:rsidR="004A6D15" w:rsidRPr="0002499E">
              <w:t xml:space="preserve">ity </w:t>
            </w:r>
            <w:r w:rsidR="00DA0A11" w:rsidRPr="0002499E">
              <w:t>exercise</w:t>
            </w:r>
            <w:r w:rsidR="00905A96" w:rsidRPr="0002499E">
              <w:t xml:space="preserve"> (</w:t>
            </w:r>
            <w:r w:rsidR="00063A79" w:rsidRPr="0002499E">
              <w:t xml:space="preserve">that </w:t>
            </w:r>
            <w:r w:rsidR="00650315" w:rsidRPr="0002499E">
              <w:t>mak</w:t>
            </w:r>
            <w:r w:rsidR="00063A79" w:rsidRPr="0002499E">
              <w:t>e</w:t>
            </w:r>
            <w:r w:rsidR="004A6D15" w:rsidRPr="0002499E">
              <w:t>s</w:t>
            </w:r>
            <w:r w:rsidR="00650315" w:rsidRPr="0002499E">
              <w:t xml:space="preserve"> you </w:t>
            </w:r>
            <w:r w:rsidR="004A6D15" w:rsidRPr="0002499E">
              <w:t xml:space="preserve">sweat and </w:t>
            </w:r>
            <w:r w:rsidR="000432E8" w:rsidRPr="0002499E">
              <w:t xml:space="preserve">increases your </w:t>
            </w:r>
            <w:r w:rsidR="00650315" w:rsidRPr="0002499E">
              <w:t>breath</w:t>
            </w:r>
            <w:r w:rsidR="000432E8" w:rsidRPr="0002499E">
              <w:t>ing</w:t>
            </w:r>
            <w:r w:rsidR="00650315" w:rsidRPr="0002499E">
              <w:t xml:space="preserve"> </w:t>
            </w:r>
            <w:r w:rsidR="000432E8" w:rsidRPr="0002499E">
              <w:t>rate</w:t>
            </w:r>
            <w:r w:rsidR="00650315" w:rsidRPr="0002499E">
              <w:t xml:space="preserve">; </w:t>
            </w:r>
            <w:r w:rsidR="005B6E03" w:rsidRPr="0002499E">
              <w:t>e.g.,</w:t>
            </w:r>
            <w:r w:rsidR="004A6D15" w:rsidRPr="0002499E">
              <w:t xml:space="preserve"> playing</w:t>
            </w:r>
            <w:r w:rsidR="005B6E03" w:rsidRPr="0002499E">
              <w:t xml:space="preserve"> tennis, volleyball)</w:t>
            </w:r>
            <w:r w:rsidR="00CE392A" w:rsidRPr="0002499E">
              <w:tab/>
            </w:r>
            <w:r w:rsidRPr="0002499E">
              <w:t>[__.__] hour(s)/week</w:t>
            </w:r>
          </w:p>
        </w:tc>
      </w:tr>
      <w:tr w:rsidR="00CE392A" w:rsidRPr="0002499E" w14:paraId="18B1793E" w14:textId="77777777" w:rsidTr="00CE392A">
        <w:tc>
          <w:tcPr>
            <w:tcW w:w="9016" w:type="dxa"/>
          </w:tcPr>
          <w:p w14:paraId="404B02A6" w14:textId="45B53F72" w:rsidR="00CE392A" w:rsidRPr="0002499E" w:rsidRDefault="006353F5" w:rsidP="00DA0A11">
            <w:pPr>
              <w:tabs>
                <w:tab w:val="left" w:pos="3261"/>
                <w:tab w:val="left" w:pos="6550"/>
              </w:tabs>
            </w:pPr>
            <w:r w:rsidRPr="0002499E">
              <w:t xml:space="preserve">Time spent </w:t>
            </w:r>
            <w:r w:rsidR="004A6D15" w:rsidRPr="0002499E">
              <w:t>doing</w:t>
            </w:r>
            <w:r w:rsidR="005B6E03" w:rsidRPr="0002499E">
              <w:t xml:space="preserve"> </w:t>
            </w:r>
            <w:r w:rsidR="00DA0A11" w:rsidRPr="0002499E">
              <w:t>high-intensity exercise</w:t>
            </w:r>
            <w:r w:rsidR="00905A96" w:rsidRPr="0002499E">
              <w:t xml:space="preserve"> (</w:t>
            </w:r>
            <w:r w:rsidR="00063A79" w:rsidRPr="0002499E">
              <w:t>that make</w:t>
            </w:r>
            <w:r w:rsidR="00526C36" w:rsidRPr="0002499E">
              <w:t>s</w:t>
            </w:r>
            <w:r w:rsidR="00063A79" w:rsidRPr="0002499E">
              <w:t xml:space="preserve"> you</w:t>
            </w:r>
            <w:r w:rsidR="00650315" w:rsidRPr="0002499E">
              <w:t xml:space="preserve"> breath</w:t>
            </w:r>
            <w:r w:rsidR="00526C36" w:rsidRPr="0002499E">
              <w:t xml:space="preserve">less </w:t>
            </w:r>
            <w:r w:rsidR="00CC630D" w:rsidRPr="0002499E">
              <w:t>and brings you to the point of exhaustion</w:t>
            </w:r>
            <w:r w:rsidR="00650315" w:rsidRPr="0002499E">
              <w:t xml:space="preserve">; </w:t>
            </w:r>
            <w:r w:rsidR="005B6E03" w:rsidRPr="0002499E">
              <w:t xml:space="preserve">e.g., </w:t>
            </w:r>
            <w:r w:rsidR="00526C36" w:rsidRPr="0002499E">
              <w:t xml:space="preserve">playing </w:t>
            </w:r>
            <w:r w:rsidR="005B6E03" w:rsidRPr="0002499E">
              <w:t>soccer, basketball)</w:t>
            </w:r>
            <w:r w:rsidR="00CE392A" w:rsidRPr="0002499E">
              <w:tab/>
            </w:r>
            <w:r w:rsidRPr="0002499E">
              <w:t>[__.__] hour(s)/week</w:t>
            </w:r>
          </w:p>
        </w:tc>
      </w:tr>
    </w:tbl>
    <w:p w14:paraId="6B84F851" w14:textId="77777777" w:rsidR="00CE392A" w:rsidRPr="0002499E" w:rsidRDefault="00CE392A"/>
    <w:p w14:paraId="67372F7D" w14:textId="4CD33712" w:rsidR="00CB518D" w:rsidRPr="0002499E" w:rsidRDefault="00650315" w:rsidP="00D43479">
      <w:pPr>
        <w:pStyle w:val="a8"/>
        <w:numPr>
          <w:ilvl w:val="0"/>
          <w:numId w:val="1"/>
        </w:numPr>
        <w:ind w:leftChars="0"/>
        <w:rPr>
          <w:rFonts w:eastAsiaTheme="majorEastAsia"/>
        </w:rPr>
      </w:pPr>
      <w:r w:rsidRPr="0002499E">
        <w:rPr>
          <w:rFonts w:eastAsiaTheme="majorEastAsia"/>
        </w:rPr>
        <w:t>Do you work in a garden</w:t>
      </w:r>
      <w:r w:rsidR="00E27E2D" w:rsidRPr="0002499E">
        <w:rPr>
          <w:rFonts w:eastAsiaTheme="majorEastAsia"/>
        </w:rPr>
        <w:t xml:space="preserve"> or </w:t>
      </w:r>
      <w:r w:rsidRPr="0002499E">
        <w:rPr>
          <w:rFonts w:eastAsiaTheme="majorEastAsia"/>
        </w:rPr>
        <w:t xml:space="preserve">field </w:t>
      </w:r>
      <w:r w:rsidR="00A14DD4" w:rsidRPr="0002499E">
        <w:rPr>
          <w:rFonts w:eastAsiaTheme="majorEastAsia"/>
        </w:rPr>
        <w:t>one</w:t>
      </w:r>
      <w:r w:rsidRPr="0002499E">
        <w:rPr>
          <w:rFonts w:eastAsiaTheme="majorEastAsia"/>
        </w:rPr>
        <w:t xml:space="preserve"> or more times a week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392A" w:rsidRPr="0002499E" w14:paraId="00CB18DF" w14:textId="77777777" w:rsidTr="00CE392A">
        <w:tc>
          <w:tcPr>
            <w:tcW w:w="9016" w:type="dxa"/>
          </w:tcPr>
          <w:p w14:paraId="4B25B62F" w14:textId="4916B0C1" w:rsidR="00CE392A" w:rsidRPr="0002499E" w:rsidRDefault="00CE392A" w:rsidP="00291D62">
            <w:pPr>
              <w:tabs>
                <w:tab w:val="left" w:pos="4565"/>
              </w:tabs>
              <w:rPr>
                <w:rFonts w:eastAsiaTheme="majorEastAsia"/>
              </w:rPr>
            </w:pPr>
            <w:r w:rsidRPr="0002499E">
              <w:t xml:space="preserve">1) </w:t>
            </w:r>
            <w:r w:rsidR="00650315" w:rsidRPr="0002499E">
              <w:t xml:space="preserve">Yes. </w:t>
            </w:r>
            <w:r w:rsidRPr="0002499E">
              <w:rPr>
                <w:sz w:val="24"/>
              </w:rPr>
              <w:t>→</w:t>
            </w:r>
            <w:r w:rsidR="00650315" w:rsidRPr="0002499E">
              <w:rPr>
                <w:sz w:val="24"/>
              </w:rPr>
              <w:t xml:space="preserve"> </w:t>
            </w:r>
            <w:r w:rsidR="00650315" w:rsidRPr="0002499E">
              <w:t>[</w:t>
            </w:r>
            <w:r w:rsidR="00291D62" w:rsidRPr="0002499E">
              <w:t>__</w:t>
            </w:r>
            <w:r w:rsidR="00650315" w:rsidRPr="0002499E">
              <w:t>.</w:t>
            </w:r>
            <w:r w:rsidR="00291D62" w:rsidRPr="0002499E">
              <w:t>__</w:t>
            </w:r>
            <w:r w:rsidR="00650315" w:rsidRPr="0002499E">
              <w:t>] hour</w:t>
            </w:r>
            <w:r w:rsidR="00A14DD4" w:rsidRPr="0002499E">
              <w:t>(</w:t>
            </w:r>
            <w:r w:rsidR="00650315" w:rsidRPr="0002499E">
              <w:t>s</w:t>
            </w:r>
            <w:r w:rsidR="00A14DD4" w:rsidRPr="0002499E">
              <w:t>)</w:t>
            </w:r>
            <w:r w:rsidR="00650315" w:rsidRPr="0002499E">
              <w:t>/week</w:t>
            </w:r>
            <w:r w:rsidRPr="0002499E">
              <w:tab/>
              <w:t xml:space="preserve">2) </w:t>
            </w:r>
            <w:r w:rsidR="00650315" w:rsidRPr="0002499E">
              <w:t>No/Less than once a week</w:t>
            </w:r>
          </w:p>
        </w:tc>
      </w:tr>
    </w:tbl>
    <w:p w14:paraId="0A85D6CA" w14:textId="77777777" w:rsidR="00CB518D" w:rsidRPr="0002499E" w:rsidRDefault="00CB518D"/>
    <w:p w14:paraId="4B8DCA91" w14:textId="77777777" w:rsidR="00ED5E1F" w:rsidRPr="0002499E" w:rsidRDefault="00650315" w:rsidP="00D43479">
      <w:pPr>
        <w:pStyle w:val="a8"/>
        <w:numPr>
          <w:ilvl w:val="0"/>
          <w:numId w:val="1"/>
        </w:numPr>
        <w:ind w:leftChars="0"/>
        <w:rPr>
          <w:rFonts w:eastAsiaTheme="majorEastAsia"/>
        </w:rPr>
      </w:pPr>
      <w:r w:rsidRPr="0002499E">
        <w:rPr>
          <w:rFonts w:eastAsiaTheme="majorEastAsia"/>
        </w:rPr>
        <w:t>Do you smoke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D5E1F" w:rsidRPr="0002499E" w14:paraId="4E4D910A" w14:textId="77777777" w:rsidTr="00CB3579">
        <w:tc>
          <w:tcPr>
            <w:tcW w:w="9016" w:type="dxa"/>
          </w:tcPr>
          <w:p w14:paraId="19A0F116" w14:textId="77777777" w:rsidR="00ED5E1F" w:rsidRPr="0002499E" w:rsidRDefault="00ED5E1F" w:rsidP="00820596">
            <w:pPr>
              <w:tabs>
                <w:tab w:val="left" w:pos="2014"/>
                <w:tab w:val="left" w:pos="4565"/>
              </w:tabs>
            </w:pPr>
            <w:r w:rsidRPr="0002499E">
              <w:t xml:space="preserve">1) </w:t>
            </w:r>
            <w:r w:rsidR="00650315" w:rsidRPr="0002499E">
              <w:t>No</w:t>
            </w:r>
            <w:r w:rsidRPr="0002499E">
              <w:tab/>
              <w:t xml:space="preserve">2) </w:t>
            </w:r>
            <w:r w:rsidR="00650315" w:rsidRPr="0002499E">
              <w:t>No, but I used to.</w:t>
            </w:r>
            <w:r w:rsidRPr="0002499E">
              <w:tab/>
              <w:t xml:space="preserve">3) </w:t>
            </w:r>
            <w:r w:rsidR="00650315" w:rsidRPr="0002499E">
              <w:t>Yes</w:t>
            </w:r>
          </w:p>
        </w:tc>
      </w:tr>
    </w:tbl>
    <w:p w14:paraId="10C20161" w14:textId="77777777" w:rsidR="00ED5E1F" w:rsidRPr="0002499E" w:rsidRDefault="00ED5E1F"/>
    <w:p w14:paraId="7DBBAA6B" w14:textId="77777777" w:rsidR="001937DC" w:rsidRPr="0002499E" w:rsidRDefault="00B12A83" w:rsidP="00D43479">
      <w:pPr>
        <w:pStyle w:val="a8"/>
        <w:numPr>
          <w:ilvl w:val="0"/>
          <w:numId w:val="1"/>
        </w:numPr>
        <w:ind w:leftChars="0"/>
        <w:rPr>
          <w:rFonts w:eastAsiaTheme="majorEastAsia"/>
        </w:rPr>
      </w:pPr>
      <w:r w:rsidRPr="0002499E">
        <w:rPr>
          <w:rFonts w:eastAsiaTheme="majorEastAsia"/>
        </w:rPr>
        <w:t>Do you take vitamins or mineral supplements one or more times a week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E392A" w:rsidRPr="0002499E" w14:paraId="607B9640" w14:textId="77777777" w:rsidTr="00CE392A">
        <w:tc>
          <w:tcPr>
            <w:tcW w:w="9016" w:type="dxa"/>
          </w:tcPr>
          <w:p w14:paraId="2385D651" w14:textId="77777777" w:rsidR="00CE392A" w:rsidRPr="0002499E" w:rsidRDefault="00CE392A" w:rsidP="00E54B8E">
            <w:pPr>
              <w:tabs>
                <w:tab w:val="left" w:pos="2014"/>
              </w:tabs>
              <w:rPr>
                <w:rFonts w:eastAsiaTheme="majorEastAsia"/>
              </w:rPr>
            </w:pPr>
            <w:r w:rsidRPr="0002499E">
              <w:t xml:space="preserve">1) </w:t>
            </w:r>
            <w:r w:rsidR="00B12A83" w:rsidRPr="0002499E">
              <w:t>No</w:t>
            </w:r>
            <w:r w:rsidRPr="0002499E">
              <w:tab/>
              <w:t xml:space="preserve">2) </w:t>
            </w:r>
            <w:r w:rsidR="00B12A83" w:rsidRPr="0002499E">
              <w:t xml:space="preserve">Yes </w:t>
            </w:r>
            <w:r w:rsidR="00E54B8E" w:rsidRPr="0002499E">
              <w:rPr>
                <w:b/>
                <w:sz w:val="24"/>
              </w:rPr>
              <w:t>→</w:t>
            </w:r>
            <w:r w:rsidR="00B12A83" w:rsidRPr="0002499E">
              <w:rPr>
                <w:sz w:val="24"/>
              </w:rPr>
              <w:t xml:space="preserve"> </w:t>
            </w:r>
            <w:r w:rsidR="00B12A83" w:rsidRPr="0002499E">
              <w:t>What kinds?</w:t>
            </w:r>
          </w:p>
        </w:tc>
      </w:tr>
    </w:tbl>
    <w:p w14:paraId="003FF144" w14:textId="77777777" w:rsidR="001937DC" w:rsidRPr="0002499E" w:rsidRDefault="00B12A83">
      <w:r w:rsidRPr="0002499E">
        <w:t>Name</w:t>
      </w:r>
      <w:r w:rsidR="00E54B8E" w:rsidRPr="0002499E">
        <w:t xml:space="preserve">［　　　　　　　　　　　　　　　］　　</w:t>
      </w:r>
      <w:r w:rsidRPr="0002499E">
        <w:t>Manufacturer</w:t>
      </w:r>
      <w:r w:rsidR="00E54B8E" w:rsidRPr="0002499E">
        <w:t>［　　　　　　　　　　　　　　　］</w:t>
      </w:r>
    </w:p>
    <w:p w14:paraId="0EAE3FC4" w14:textId="77777777" w:rsidR="00E54B8E" w:rsidRPr="0002499E" w:rsidRDefault="00E54B8E"/>
    <w:p w14:paraId="4DD10351" w14:textId="77777777" w:rsidR="00ED5E1F" w:rsidRPr="0002499E" w:rsidRDefault="00B12A83" w:rsidP="00D43479">
      <w:pPr>
        <w:pStyle w:val="a8"/>
        <w:numPr>
          <w:ilvl w:val="0"/>
          <w:numId w:val="1"/>
        </w:numPr>
        <w:ind w:leftChars="0"/>
        <w:rPr>
          <w:rFonts w:eastAsiaTheme="majorEastAsia"/>
        </w:rPr>
      </w:pPr>
      <w:r w:rsidRPr="0002499E">
        <w:rPr>
          <w:rFonts w:eastAsiaTheme="majorEastAsia"/>
        </w:rPr>
        <w:t xml:space="preserve">Do you take drugs </w:t>
      </w:r>
      <w:r w:rsidR="00BA56F6" w:rsidRPr="0002499E">
        <w:rPr>
          <w:rFonts w:eastAsiaTheme="majorEastAsia"/>
        </w:rPr>
        <w:t xml:space="preserve">(other than steroids) </w:t>
      </w:r>
      <w:r w:rsidRPr="0002499E">
        <w:rPr>
          <w:rFonts w:eastAsiaTheme="majorEastAsia"/>
        </w:rPr>
        <w:t>to control pain or inflammation one or more times a week</w:t>
      </w:r>
      <w:r w:rsidR="00BA56F6" w:rsidRPr="0002499E">
        <w:rPr>
          <w:rFonts w:eastAsiaTheme="majorEastAsia"/>
        </w:rPr>
        <w:t>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D5E1F" w:rsidRPr="0002499E" w14:paraId="4D283097" w14:textId="77777777" w:rsidTr="00CB3579">
        <w:tc>
          <w:tcPr>
            <w:tcW w:w="9016" w:type="dxa"/>
          </w:tcPr>
          <w:p w14:paraId="66790E58" w14:textId="77777777" w:rsidR="00ED5E1F" w:rsidRPr="0002499E" w:rsidRDefault="00ED5E1F" w:rsidP="00CB3579">
            <w:pPr>
              <w:tabs>
                <w:tab w:val="left" w:pos="2014"/>
              </w:tabs>
              <w:rPr>
                <w:rFonts w:eastAsiaTheme="majorEastAsia"/>
              </w:rPr>
            </w:pPr>
            <w:r w:rsidRPr="0002499E">
              <w:t xml:space="preserve">1) </w:t>
            </w:r>
            <w:r w:rsidR="00B12A83" w:rsidRPr="0002499E">
              <w:t>No</w:t>
            </w:r>
            <w:r w:rsidRPr="0002499E">
              <w:tab/>
              <w:t xml:space="preserve">2) </w:t>
            </w:r>
            <w:r w:rsidR="00B12A83" w:rsidRPr="0002499E">
              <w:t>Yes</w:t>
            </w:r>
          </w:p>
        </w:tc>
      </w:tr>
    </w:tbl>
    <w:p w14:paraId="6A9FCA18" w14:textId="5A73E55D" w:rsidR="00704251" w:rsidRPr="009B4AB3" w:rsidRDefault="009B4AB3" w:rsidP="009B4AB3">
      <w:pPr>
        <w:pStyle w:val="a8"/>
        <w:numPr>
          <w:ilvl w:val="0"/>
          <w:numId w:val="1"/>
        </w:numPr>
        <w:ind w:leftChars="0"/>
        <w:rPr>
          <w:rFonts w:eastAsiaTheme="majorEastAsia" w:hint="eastAsia"/>
        </w:rPr>
      </w:pPr>
      <w:r>
        <w:rPr>
          <w:rFonts w:eastAsiaTheme="majorEastAsia" w:hint="eastAsia"/>
        </w:rPr>
        <w:lastRenderedPageBreak/>
        <w:t>Di</w:t>
      </w:r>
      <w:r>
        <w:rPr>
          <w:rFonts w:eastAsiaTheme="majorEastAsia"/>
        </w:rPr>
        <w:t>e</w:t>
      </w:r>
      <w:r>
        <w:rPr>
          <w:rFonts w:eastAsiaTheme="majorEastAsia" w:hint="eastAsia"/>
        </w:rPr>
        <w:t>tary assessment</w:t>
      </w:r>
      <w:r>
        <w:rPr>
          <w:rFonts w:eastAsiaTheme="majorEastAsia"/>
        </w:rPr>
        <w:br/>
      </w:r>
      <w:bookmarkStart w:id="0" w:name="_GoBack"/>
      <w:bookmarkEnd w:id="0"/>
      <w:r w:rsidR="007B2292" w:rsidRPr="0002499E">
        <w:rPr>
          <w:rFonts w:eastAsiaTheme="majorEastAsia"/>
        </w:rPr>
        <w:t>*</w:t>
      </w:r>
      <w:r w:rsidR="005A2854" w:rsidRPr="0002499E">
        <w:rPr>
          <w:rFonts w:eastAsiaTheme="majorEastAsia"/>
        </w:rPr>
        <w:t xml:space="preserve">Reference: </w:t>
      </w:r>
      <w:r w:rsidR="00BC0EAC" w:rsidRPr="0002499E">
        <w:rPr>
          <w:rFonts w:eastAsiaTheme="majorEastAsia"/>
        </w:rPr>
        <w:t>brief-type self-administered diet history questionnaire</w:t>
      </w:r>
      <w:r w:rsidR="005A2854" w:rsidRPr="0002499E">
        <w:rPr>
          <w:rFonts w:eastAsiaTheme="majorEastAsia"/>
        </w:rPr>
        <w:t>,</w:t>
      </w:r>
      <w:r w:rsidR="00BC0EAC" w:rsidRPr="0002499E">
        <w:rPr>
          <w:rFonts w:eastAsiaTheme="majorEastAsia"/>
        </w:rPr>
        <w:t xml:space="preserve"> BDHQ</w:t>
      </w:r>
      <w:r>
        <w:rPr>
          <w:rFonts w:eastAsiaTheme="majorEastAsia"/>
        </w:rPr>
        <w:br/>
        <w:t>(</w:t>
      </w:r>
      <w:r w:rsidRPr="009B4AB3">
        <w:rPr>
          <w:rFonts w:eastAsiaTheme="majorEastAsia"/>
        </w:rPr>
        <w:t>http://www.ebnjapan.org/</w:t>
      </w:r>
      <w:r>
        <w:rPr>
          <w:rFonts w:eastAsiaTheme="majorEastAsia"/>
        </w:rPr>
        <w:t>)</w:t>
      </w:r>
    </w:p>
    <w:sectPr w:rsidR="00704251" w:rsidRPr="009B4AB3" w:rsidSect="009F7CD6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CDD09E" w16cid:durableId="1F014E22"/>
  <w16cid:commentId w16cid:paraId="3B1543DB" w16cid:durableId="1F014E23"/>
  <w16cid:commentId w16cid:paraId="2B101DD7" w16cid:durableId="1F014F2C"/>
  <w16cid:commentId w16cid:paraId="036670BF" w16cid:durableId="1F01516D"/>
  <w16cid:commentId w16cid:paraId="72D6ACCA" w16cid:durableId="1F01501F"/>
  <w16cid:commentId w16cid:paraId="4A9633C1" w16cid:durableId="1F015BC6"/>
  <w16cid:commentId w16cid:paraId="065B6A84" w16cid:durableId="1F015362"/>
  <w16cid:commentId w16cid:paraId="7EA2429F" w16cid:durableId="1F015566"/>
  <w16cid:commentId w16cid:paraId="7A1E0A48" w16cid:durableId="1F0156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2A5C1" w14:textId="77777777" w:rsidR="0022415A" w:rsidRDefault="0022415A" w:rsidP="000638A0">
      <w:r>
        <w:separator/>
      </w:r>
    </w:p>
  </w:endnote>
  <w:endnote w:type="continuationSeparator" w:id="0">
    <w:p w14:paraId="5A7BDA6F" w14:textId="77777777" w:rsidR="0022415A" w:rsidRDefault="0022415A" w:rsidP="00063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4644704"/>
      <w:docPartObj>
        <w:docPartGallery w:val="Page Numbers (Bottom of Page)"/>
        <w:docPartUnique/>
      </w:docPartObj>
    </w:sdtPr>
    <w:sdtEndPr/>
    <w:sdtContent>
      <w:p w14:paraId="78BB4664" w14:textId="08969C73" w:rsidR="000638A0" w:rsidRDefault="000638A0">
        <w:pPr>
          <w:pStyle w:val="a6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4AB3" w:rsidRPr="009B4AB3">
          <w:rPr>
            <w:noProof/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CB7B7B" w14:textId="77777777" w:rsidR="0022415A" w:rsidRDefault="0022415A" w:rsidP="000638A0">
      <w:r>
        <w:separator/>
      </w:r>
    </w:p>
  </w:footnote>
  <w:footnote w:type="continuationSeparator" w:id="0">
    <w:p w14:paraId="1D8C35A4" w14:textId="77777777" w:rsidR="0022415A" w:rsidRDefault="0022415A" w:rsidP="000638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91245A"/>
    <w:multiLevelType w:val="hybridMultilevel"/>
    <w:tmpl w:val="515E04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289"/>
    <w:rsid w:val="00000984"/>
    <w:rsid w:val="00000A06"/>
    <w:rsid w:val="00000FB5"/>
    <w:rsid w:val="00003D03"/>
    <w:rsid w:val="000042CF"/>
    <w:rsid w:val="00004427"/>
    <w:rsid w:val="00004FA5"/>
    <w:rsid w:val="0000524A"/>
    <w:rsid w:val="00006277"/>
    <w:rsid w:val="00010794"/>
    <w:rsid w:val="0001235C"/>
    <w:rsid w:val="00013404"/>
    <w:rsid w:val="000146E3"/>
    <w:rsid w:val="00014FC9"/>
    <w:rsid w:val="0001657B"/>
    <w:rsid w:val="00016ABC"/>
    <w:rsid w:val="000176F9"/>
    <w:rsid w:val="00021794"/>
    <w:rsid w:val="00021837"/>
    <w:rsid w:val="00023718"/>
    <w:rsid w:val="000246F1"/>
    <w:rsid w:val="000247B1"/>
    <w:rsid w:val="0002499E"/>
    <w:rsid w:val="000276FB"/>
    <w:rsid w:val="000304C4"/>
    <w:rsid w:val="00033F19"/>
    <w:rsid w:val="00034174"/>
    <w:rsid w:val="000344ED"/>
    <w:rsid w:val="00034E7A"/>
    <w:rsid w:val="0003576B"/>
    <w:rsid w:val="00036114"/>
    <w:rsid w:val="00037CD2"/>
    <w:rsid w:val="00041DBB"/>
    <w:rsid w:val="0004260D"/>
    <w:rsid w:val="00042B04"/>
    <w:rsid w:val="00042BCD"/>
    <w:rsid w:val="00043002"/>
    <w:rsid w:val="000432E8"/>
    <w:rsid w:val="00043739"/>
    <w:rsid w:val="00043FB2"/>
    <w:rsid w:val="00044A70"/>
    <w:rsid w:val="000508FB"/>
    <w:rsid w:val="000510BD"/>
    <w:rsid w:val="00051C77"/>
    <w:rsid w:val="00051DD7"/>
    <w:rsid w:val="00052725"/>
    <w:rsid w:val="0005310A"/>
    <w:rsid w:val="0005311F"/>
    <w:rsid w:val="00053F12"/>
    <w:rsid w:val="000551C5"/>
    <w:rsid w:val="000555C1"/>
    <w:rsid w:val="00055CD3"/>
    <w:rsid w:val="0006117D"/>
    <w:rsid w:val="000627EE"/>
    <w:rsid w:val="00062D7D"/>
    <w:rsid w:val="000638A0"/>
    <w:rsid w:val="00063A79"/>
    <w:rsid w:val="00063CBE"/>
    <w:rsid w:val="00063E97"/>
    <w:rsid w:val="00064124"/>
    <w:rsid w:val="000643B6"/>
    <w:rsid w:val="000644DD"/>
    <w:rsid w:val="00064B89"/>
    <w:rsid w:val="00065273"/>
    <w:rsid w:val="00065C47"/>
    <w:rsid w:val="00066211"/>
    <w:rsid w:val="00066536"/>
    <w:rsid w:val="000666A0"/>
    <w:rsid w:val="0006707C"/>
    <w:rsid w:val="00067247"/>
    <w:rsid w:val="000676D0"/>
    <w:rsid w:val="00067D53"/>
    <w:rsid w:val="00070AB5"/>
    <w:rsid w:val="00071346"/>
    <w:rsid w:val="000729D8"/>
    <w:rsid w:val="00073A66"/>
    <w:rsid w:val="00074A00"/>
    <w:rsid w:val="0007506E"/>
    <w:rsid w:val="00075D3A"/>
    <w:rsid w:val="000800A2"/>
    <w:rsid w:val="00080301"/>
    <w:rsid w:val="0008135F"/>
    <w:rsid w:val="00082592"/>
    <w:rsid w:val="000846A3"/>
    <w:rsid w:val="00087967"/>
    <w:rsid w:val="00090E1E"/>
    <w:rsid w:val="000924B5"/>
    <w:rsid w:val="0009255B"/>
    <w:rsid w:val="00092C83"/>
    <w:rsid w:val="00092CDF"/>
    <w:rsid w:val="000936C6"/>
    <w:rsid w:val="00093F50"/>
    <w:rsid w:val="000946E8"/>
    <w:rsid w:val="00094808"/>
    <w:rsid w:val="00095815"/>
    <w:rsid w:val="0009616C"/>
    <w:rsid w:val="00096260"/>
    <w:rsid w:val="000965BC"/>
    <w:rsid w:val="000966F5"/>
    <w:rsid w:val="000A1633"/>
    <w:rsid w:val="000A1B1F"/>
    <w:rsid w:val="000A1B59"/>
    <w:rsid w:val="000A1BC3"/>
    <w:rsid w:val="000A2C7C"/>
    <w:rsid w:val="000A2F6A"/>
    <w:rsid w:val="000A50BC"/>
    <w:rsid w:val="000A6169"/>
    <w:rsid w:val="000A616C"/>
    <w:rsid w:val="000A6D96"/>
    <w:rsid w:val="000A7190"/>
    <w:rsid w:val="000B09A7"/>
    <w:rsid w:val="000B1E29"/>
    <w:rsid w:val="000B1EC0"/>
    <w:rsid w:val="000B39C3"/>
    <w:rsid w:val="000B40C5"/>
    <w:rsid w:val="000B6E9F"/>
    <w:rsid w:val="000B76D7"/>
    <w:rsid w:val="000C0289"/>
    <w:rsid w:val="000C1A0F"/>
    <w:rsid w:val="000C1AD7"/>
    <w:rsid w:val="000C25BC"/>
    <w:rsid w:val="000C2D12"/>
    <w:rsid w:val="000C2FD7"/>
    <w:rsid w:val="000C3196"/>
    <w:rsid w:val="000C3D95"/>
    <w:rsid w:val="000C5A3C"/>
    <w:rsid w:val="000C5AA4"/>
    <w:rsid w:val="000C7437"/>
    <w:rsid w:val="000D0FA6"/>
    <w:rsid w:val="000D23FD"/>
    <w:rsid w:val="000D4327"/>
    <w:rsid w:val="000D7BBE"/>
    <w:rsid w:val="000E0B27"/>
    <w:rsid w:val="000E1C05"/>
    <w:rsid w:val="000E329F"/>
    <w:rsid w:val="000E3651"/>
    <w:rsid w:val="000E4804"/>
    <w:rsid w:val="000E52B6"/>
    <w:rsid w:val="000E546B"/>
    <w:rsid w:val="000E589A"/>
    <w:rsid w:val="000F055C"/>
    <w:rsid w:val="000F15DF"/>
    <w:rsid w:val="000F1806"/>
    <w:rsid w:val="000F1BFF"/>
    <w:rsid w:val="000F1F16"/>
    <w:rsid w:val="000F2691"/>
    <w:rsid w:val="000F2C38"/>
    <w:rsid w:val="000F33BB"/>
    <w:rsid w:val="000F367E"/>
    <w:rsid w:val="000F3B88"/>
    <w:rsid w:val="000F4745"/>
    <w:rsid w:val="000F486D"/>
    <w:rsid w:val="000F48C0"/>
    <w:rsid w:val="000F4CED"/>
    <w:rsid w:val="000F53FD"/>
    <w:rsid w:val="000F5D04"/>
    <w:rsid w:val="000F5EAA"/>
    <w:rsid w:val="000F783C"/>
    <w:rsid w:val="00100354"/>
    <w:rsid w:val="00100EFE"/>
    <w:rsid w:val="001022A2"/>
    <w:rsid w:val="00102300"/>
    <w:rsid w:val="001025BD"/>
    <w:rsid w:val="00102730"/>
    <w:rsid w:val="00102C49"/>
    <w:rsid w:val="00102F01"/>
    <w:rsid w:val="001033B4"/>
    <w:rsid w:val="00103BC8"/>
    <w:rsid w:val="00104D80"/>
    <w:rsid w:val="001052F9"/>
    <w:rsid w:val="00105CD4"/>
    <w:rsid w:val="00110EEC"/>
    <w:rsid w:val="00114132"/>
    <w:rsid w:val="0011463D"/>
    <w:rsid w:val="00114669"/>
    <w:rsid w:val="00117008"/>
    <w:rsid w:val="001175B2"/>
    <w:rsid w:val="00117D37"/>
    <w:rsid w:val="00120666"/>
    <w:rsid w:val="0012252A"/>
    <w:rsid w:val="0012445B"/>
    <w:rsid w:val="001257CE"/>
    <w:rsid w:val="00125E81"/>
    <w:rsid w:val="0012689C"/>
    <w:rsid w:val="0012729D"/>
    <w:rsid w:val="001273F2"/>
    <w:rsid w:val="00127CAE"/>
    <w:rsid w:val="00130AED"/>
    <w:rsid w:val="00130CA8"/>
    <w:rsid w:val="00130CC6"/>
    <w:rsid w:val="00131C7B"/>
    <w:rsid w:val="00131FC4"/>
    <w:rsid w:val="00132310"/>
    <w:rsid w:val="00132DD7"/>
    <w:rsid w:val="0013331B"/>
    <w:rsid w:val="001346FE"/>
    <w:rsid w:val="001350E8"/>
    <w:rsid w:val="00136C0C"/>
    <w:rsid w:val="001370FB"/>
    <w:rsid w:val="001376BC"/>
    <w:rsid w:val="00137952"/>
    <w:rsid w:val="0014016F"/>
    <w:rsid w:val="00140780"/>
    <w:rsid w:val="00140BA1"/>
    <w:rsid w:val="00140FD4"/>
    <w:rsid w:val="00143488"/>
    <w:rsid w:val="0014370F"/>
    <w:rsid w:val="00143A74"/>
    <w:rsid w:val="00144803"/>
    <w:rsid w:val="00144DC5"/>
    <w:rsid w:val="0014579E"/>
    <w:rsid w:val="001521F0"/>
    <w:rsid w:val="00152C4B"/>
    <w:rsid w:val="00152D91"/>
    <w:rsid w:val="00153E24"/>
    <w:rsid w:val="001548CC"/>
    <w:rsid w:val="00154C55"/>
    <w:rsid w:val="00155993"/>
    <w:rsid w:val="0015621B"/>
    <w:rsid w:val="00156642"/>
    <w:rsid w:val="001568C3"/>
    <w:rsid w:val="00156CDD"/>
    <w:rsid w:val="00157A8F"/>
    <w:rsid w:val="00157C15"/>
    <w:rsid w:val="001604BD"/>
    <w:rsid w:val="00161434"/>
    <w:rsid w:val="00161597"/>
    <w:rsid w:val="00162359"/>
    <w:rsid w:val="001623ED"/>
    <w:rsid w:val="00162CFF"/>
    <w:rsid w:val="00164214"/>
    <w:rsid w:val="001644BE"/>
    <w:rsid w:val="00164A45"/>
    <w:rsid w:val="00165805"/>
    <w:rsid w:val="00165C5B"/>
    <w:rsid w:val="001662F9"/>
    <w:rsid w:val="001665DF"/>
    <w:rsid w:val="00167AD2"/>
    <w:rsid w:val="001702AE"/>
    <w:rsid w:val="00170560"/>
    <w:rsid w:val="001705F3"/>
    <w:rsid w:val="00171994"/>
    <w:rsid w:val="00173799"/>
    <w:rsid w:val="00174293"/>
    <w:rsid w:val="00174725"/>
    <w:rsid w:val="00175896"/>
    <w:rsid w:val="00175B76"/>
    <w:rsid w:val="00176B40"/>
    <w:rsid w:val="00176C6E"/>
    <w:rsid w:val="00177295"/>
    <w:rsid w:val="001775C2"/>
    <w:rsid w:val="00177684"/>
    <w:rsid w:val="00177B84"/>
    <w:rsid w:val="001807FA"/>
    <w:rsid w:val="00180CD0"/>
    <w:rsid w:val="00181192"/>
    <w:rsid w:val="001817AE"/>
    <w:rsid w:val="00181FFA"/>
    <w:rsid w:val="001821C7"/>
    <w:rsid w:val="00182466"/>
    <w:rsid w:val="00184D1E"/>
    <w:rsid w:val="00184F74"/>
    <w:rsid w:val="0018517E"/>
    <w:rsid w:val="00185408"/>
    <w:rsid w:val="00185C8A"/>
    <w:rsid w:val="00187D03"/>
    <w:rsid w:val="00190C75"/>
    <w:rsid w:val="001916F5"/>
    <w:rsid w:val="001927D2"/>
    <w:rsid w:val="001937DC"/>
    <w:rsid w:val="00194830"/>
    <w:rsid w:val="001951C7"/>
    <w:rsid w:val="00195596"/>
    <w:rsid w:val="00195782"/>
    <w:rsid w:val="0019592F"/>
    <w:rsid w:val="00196171"/>
    <w:rsid w:val="00196B81"/>
    <w:rsid w:val="00197143"/>
    <w:rsid w:val="001A076D"/>
    <w:rsid w:val="001A18A4"/>
    <w:rsid w:val="001A2439"/>
    <w:rsid w:val="001A2CB3"/>
    <w:rsid w:val="001A49A5"/>
    <w:rsid w:val="001A5530"/>
    <w:rsid w:val="001A6980"/>
    <w:rsid w:val="001A7E6C"/>
    <w:rsid w:val="001B0531"/>
    <w:rsid w:val="001B076E"/>
    <w:rsid w:val="001B0E53"/>
    <w:rsid w:val="001B0F90"/>
    <w:rsid w:val="001B152B"/>
    <w:rsid w:val="001B1EF2"/>
    <w:rsid w:val="001B2D8D"/>
    <w:rsid w:val="001B32A2"/>
    <w:rsid w:val="001B4F23"/>
    <w:rsid w:val="001C0DA9"/>
    <w:rsid w:val="001C43DF"/>
    <w:rsid w:val="001C5CD5"/>
    <w:rsid w:val="001C6F4A"/>
    <w:rsid w:val="001C7791"/>
    <w:rsid w:val="001C79FC"/>
    <w:rsid w:val="001D08CA"/>
    <w:rsid w:val="001D1CB3"/>
    <w:rsid w:val="001D1DC8"/>
    <w:rsid w:val="001D2D5D"/>
    <w:rsid w:val="001D3162"/>
    <w:rsid w:val="001D4838"/>
    <w:rsid w:val="001D5946"/>
    <w:rsid w:val="001D60A1"/>
    <w:rsid w:val="001D7658"/>
    <w:rsid w:val="001D7781"/>
    <w:rsid w:val="001D79EE"/>
    <w:rsid w:val="001E031D"/>
    <w:rsid w:val="001E169E"/>
    <w:rsid w:val="001E3226"/>
    <w:rsid w:val="001E4423"/>
    <w:rsid w:val="001E473D"/>
    <w:rsid w:val="001E4C00"/>
    <w:rsid w:val="001E506B"/>
    <w:rsid w:val="001E5A33"/>
    <w:rsid w:val="001E60AB"/>
    <w:rsid w:val="001E6E69"/>
    <w:rsid w:val="001E77F2"/>
    <w:rsid w:val="001F0038"/>
    <w:rsid w:val="001F12F6"/>
    <w:rsid w:val="001F1E30"/>
    <w:rsid w:val="001F204A"/>
    <w:rsid w:val="001F276E"/>
    <w:rsid w:val="001F2825"/>
    <w:rsid w:val="001F3279"/>
    <w:rsid w:val="001F6707"/>
    <w:rsid w:val="001F6950"/>
    <w:rsid w:val="002000A4"/>
    <w:rsid w:val="00200B4F"/>
    <w:rsid w:val="0020101F"/>
    <w:rsid w:val="00203873"/>
    <w:rsid w:val="002038CF"/>
    <w:rsid w:val="00204C44"/>
    <w:rsid w:val="00206489"/>
    <w:rsid w:val="0020649C"/>
    <w:rsid w:val="00206B05"/>
    <w:rsid w:val="00207A6E"/>
    <w:rsid w:val="00207B17"/>
    <w:rsid w:val="0021339E"/>
    <w:rsid w:val="0021440F"/>
    <w:rsid w:val="00215A25"/>
    <w:rsid w:val="00215CA6"/>
    <w:rsid w:val="002164FD"/>
    <w:rsid w:val="00216C05"/>
    <w:rsid w:val="00216C90"/>
    <w:rsid w:val="00217EC3"/>
    <w:rsid w:val="00220917"/>
    <w:rsid w:val="00220ABD"/>
    <w:rsid w:val="00220AF3"/>
    <w:rsid w:val="0022127B"/>
    <w:rsid w:val="002213B4"/>
    <w:rsid w:val="002224D6"/>
    <w:rsid w:val="0022386D"/>
    <w:rsid w:val="00223C31"/>
    <w:rsid w:val="00224001"/>
    <w:rsid w:val="0022415A"/>
    <w:rsid w:val="00225023"/>
    <w:rsid w:val="0022531B"/>
    <w:rsid w:val="00226C4D"/>
    <w:rsid w:val="002271B8"/>
    <w:rsid w:val="002312FC"/>
    <w:rsid w:val="002322A1"/>
    <w:rsid w:val="0023243D"/>
    <w:rsid w:val="00233058"/>
    <w:rsid w:val="0023349A"/>
    <w:rsid w:val="002359EF"/>
    <w:rsid w:val="00235E07"/>
    <w:rsid w:val="002360DA"/>
    <w:rsid w:val="002404A6"/>
    <w:rsid w:val="002412CB"/>
    <w:rsid w:val="002431D2"/>
    <w:rsid w:val="0024356F"/>
    <w:rsid w:val="0024415E"/>
    <w:rsid w:val="00244CF7"/>
    <w:rsid w:val="002457C4"/>
    <w:rsid w:val="00246139"/>
    <w:rsid w:val="00250457"/>
    <w:rsid w:val="002504BF"/>
    <w:rsid w:val="0025072D"/>
    <w:rsid w:val="00250F41"/>
    <w:rsid w:val="00253674"/>
    <w:rsid w:val="002537A2"/>
    <w:rsid w:val="002562A4"/>
    <w:rsid w:val="002570A6"/>
    <w:rsid w:val="0025719F"/>
    <w:rsid w:val="0026066B"/>
    <w:rsid w:val="00260EED"/>
    <w:rsid w:val="002612C2"/>
    <w:rsid w:val="00261FE0"/>
    <w:rsid w:val="002629C8"/>
    <w:rsid w:val="00262C6D"/>
    <w:rsid w:val="00264FE3"/>
    <w:rsid w:val="00266245"/>
    <w:rsid w:val="0027006D"/>
    <w:rsid w:val="002712F1"/>
    <w:rsid w:val="002726D8"/>
    <w:rsid w:val="002750AC"/>
    <w:rsid w:val="00276399"/>
    <w:rsid w:val="00277C26"/>
    <w:rsid w:val="00280607"/>
    <w:rsid w:val="00280A03"/>
    <w:rsid w:val="00280F77"/>
    <w:rsid w:val="0028184B"/>
    <w:rsid w:val="002827BD"/>
    <w:rsid w:val="0028301A"/>
    <w:rsid w:val="0028338D"/>
    <w:rsid w:val="00284441"/>
    <w:rsid w:val="00284F9A"/>
    <w:rsid w:val="0028555A"/>
    <w:rsid w:val="00286A89"/>
    <w:rsid w:val="00286F48"/>
    <w:rsid w:val="002913F4"/>
    <w:rsid w:val="00291804"/>
    <w:rsid w:val="00291D62"/>
    <w:rsid w:val="002930B8"/>
    <w:rsid w:val="002931C3"/>
    <w:rsid w:val="00294688"/>
    <w:rsid w:val="00294E02"/>
    <w:rsid w:val="0029500D"/>
    <w:rsid w:val="0029538C"/>
    <w:rsid w:val="00295636"/>
    <w:rsid w:val="002967C7"/>
    <w:rsid w:val="00296CA0"/>
    <w:rsid w:val="0029726E"/>
    <w:rsid w:val="00297372"/>
    <w:rsid w:val="002974F6"/>
    <w:rsid w:val="00297A30"/>
    <w:rsid w:val="002A13CB"/>
    <w:rsid w:val="002A1C7A"/>
    <w:rsid w:val="002A231A"/>
    <w:rsid w:val="002A389A"/>
    <w:rsid w:val="002A4D0D"/>
    <w:rsid w:val="002A7DCC"/>
    <w:rsid w:val="002A7DE9"/>
    <w:rsid w:val="002B0719"/>
    <w:rsid w:val="002B1F4A"/>
    <w:rsid w:val="002B1FE8"/>
    <w:rsid w:val="002B2605"/>
    <w:rsid w:val="002B38B1"/>
    <w:rsid w:val="002B49B6"/>
    <w:rsid w:val="002B4A0E"/>
    <w:rsid w:val="002B5603"/>
    <w:rsid w:val="002B5F59"/>
    <w:rsid w:val="002B648E"/>
    <w:rsid w:val="002B67C7"/>
    <w:rsid w:val="002B714F"/>
    <w:rsid w:val="002B79AC"/>
    <w:rsid w:val="002C0CF6"/>
    <w:rsid w:val="002C1297"/>
    <w:rsid w:val="002C134E"/>
    <w:rsid w:val="002C26C4"/>
    <w:rsid w:val="002C4045"/>
    <w:rsid w:val="002C4E48"/>
    <w:rsid w:val="002C4F7A"/>
    <w:rsid w:val="002C5289"/>
    <w:rsid w:val="002C7110"/>
    <w:rsid w:val="002C77DA"/>
    <w:rsid w:val="002D0955"/>
    <w:rsid w:val="002D0AB4"/>
    <w:rsid w:val="002D13B7"/>
    <w:rsid w:val="002D22C3"/>
    <w:rsid w:val="002D2FEC"/>
    <w:rsid w:val="002D7966"/>
    <w:rsid w:val="002D79C4"/>
    <w:rsid w:val="002E083B"/>
    <w:rsid w:val="002E0D02"/>
    <w:rsid w:val="002E1A5E"/>
    <w:rsid w:val="002E1BEA"/>
    <w:rsid w:val="002E21C8"/>
    <w:rsid w:val="002E238C"/>
    <w:rsid w:val="002E2CE6"/>
    <w:rsid w:val="002E3448"/>
    <w:rsid w:val="002E3927"/>
    <w:rsid w:val="002E3A01"/>
    <w:rsid w:val="002E4430"/>
    <w:rsid w:val="002E6B4A"/>
    <w:rsid w:val="002E6F23"/>
    <w:rsid w:val="002F019F"/>
    <w:rsid w:val="002F101F"/>
    <w:rsid w:val="002F13B1"/>
    <w:rsid w:val="002F2FCC"/>
    <w:rsid w:val="002F3A7D"/>
    <w:rsid w:val="002F5F57"/>
    <w:rsid w:val="002F6003"/>
    <w:rsid w:val="002F602F"/>
    <w:rsid w:val="002F7AF8"/>
    <w:rsid w:val="00300AA2"/>
    <w:rsid w:val="00300AEC"/>
    <w:rsid w:val="00301D7F"/>
    <w:rsid w:val="0030232D"/>
    <w:rsid w:val="003023B2"/>
    <w:rsid w:val="00303871"/>
    <w:rsid w:val="00303988"/>
    <w:rsid w:val="00304521"/>
    <w:rsid w:val="00304A11"/>
    <w:rsid w:val="00304DC2"/>
    <w:rsid w:val="00305215"/>
    <w:rsid w:val="0030528C"/>
    <w:rsid w:val="00305A3A"/>
    <w:rsid w:val="003070A8"/>
    <w:rsid w:val="00307438"/>
    <w:rsid w:val="00310B21"/>
    <w:rsid w:val="003112A5"/>
    <w:rsid w:val="00311826"/>
    <w:rsid w:val="00311982"/>
    <w:rsid w:val="00312352"/>
    <w:rsid w:val="0031368A"/>
    <w:rsid w:val="00313CE9"/>
    <w:rsid w:val="00314331"/>
    <w:rsid w:val="0031462D"/>
    <w:rsid w:val="00320214"/>
    <w:rsid w:val="00320529"/>
    <w:rsid w:val="00321426"/>
    <w:rsid w:val="003215A5"/>
    <w:rsid w:val="00321DCC"/>
    <w:rsid w:val="00322A2A"/>
    <w:rsid w:val="003249F9"/>
    <w:rsid w:val="003252DA"/>
    <w:rsid w:val="0032534B"/>
    <w:rsid w:val="00325F98"/>
    <w:rsid w:val="00327073"/>
    <w:rsid w:val="00327298"/>
    <w:rsid w:val="003278CC"/>
    <w:rsid w:val="00327B03"/>
    <w:rsid w:val="00327F6D"/>
    <w:rsid w:val="00327FC3"/>
    <w:rsid w:val="00331585"/>
    <w:rsid w:val="0033170E"/>
    <w:rsid w:val="00331F68"/>
    <w:rsid w:val="0033291C"/>
    <w:rsid w:val="00332F37"/>
    <w:rsid w:val="00333E9F"/>
    <w:rsid w:val="003341B9"/>
    <w:rsid w:val="00334974"/>
    <w:rsid w:val="00335C88"/>
    <w:rsid w:val="00335F96"/>
    <w:rsid w:val="0033730B"/>
    <w:rsid w:val="00341B88"/>
    <w:rsid w:val="00341FCB"/>
    <w:rsid w:val="00342454"/>
    <w:rsid w:val="00345935"/>
    <w:rsid w:val="00347099"/>
    <w:rsid w:val="00347760"/>
    <w:rsid w:val="00350E79"/>
    <w:rsid w:val="003518B7"/>
    <w:rsid w:val="00351BC1"/>
    <w:rsid w:val="00352CD6"/>
    <w:rsid w:val="0035317D"/>
    <w:rsid w:val="00353BE4"/>
    <w:rsid w:val="00354271"/>
    <w:rsid w:val="00354657"/>
    <w:rsid w:val="00354B90"/>
    <w:rsid w:val="00355772"/>
    <w:rsid w:val="00355999"/>
    <w:rsid w:val="00355B8B"/>
    <w:rsid w:val="00355C69"/>
    <w:rsid w:val="00356419"/>
    <w:rsid w:val="00356800"/>
    <w:rsid w:val="00357023"/>
    <w:rsid w:val="00357E5D"/>
    <w:rsid w:val="00360126"/>
    <w:rsid w:val="00360BA9"/>
    <w:rsid w:val="00360D33"/>
    <w:rsid w:val="00360FB1"/>
    <w:rsid w:val="00361BDA"/>
    <w:rsid w:val="00362DCC"/>
    <w:rsid w:val="003642C3"/>
    <w:rsid w:val="00364440"/>
    <w:rsid w:val="00364614"/>
    <w:rsid w:val="003646BA"/>
    <w:rsid w:val="00364865"/>
    <w:rsid w:val="00367DD4"/>
    <w:rsid w:val="00370F62"/>
    <w:rsid w:val="00371645"/>
    <w:rsid w:val="00372742"/>
    <w:rsid w:val="003734BA"/>
    <w:rsid w:val="00375BC1"/>
    <w:rsid w:val="00375FC1"/>
    <w:rsid w:val="003761D9"/>
    <w:rsid w:val="00377734"/>
    <w:rsid w:val="00380032"/>
    <w:rsid w:val="00380721"/>
    <w:rsid w:val="00380B05"/>
    <w:rsid w:val="00380DB1"/>
    <w:rsid w:val="00382A93"/>
    <w:rsid w:val="00383681"/>
    <w:rsid w:val="00383752"/>
    <w:rsid w:val="00386229"/>
    <w:rsid w:val="00386C82"/>
    <w:rsid w:val="00386E99"/>
    <w:rsid w:val="00387B35"/>
    <w:rsid w:val="003908E8"/>
    <w:rsid w:val="0039181D"/>
    <w:rsid w:val="003918A1"/>
    <w:rsid w:val="00391BDC"/>
    <w:rsid w:val="0039451B"/>
    <w:rsid w:val="00395D6A"/>
    <w:rsid w:val="00395E4F"/>
    <w:rsid w:val="00397EE5"/>
    <w:rsid w:val="003A040F"/>
    <w:rsid w:val="003A0F05"/>
    <w:rsid w:val="003A1A6E"/>
    <w:rsid w:val="003A2E85"/>
    <w:rsid w:val="003A3046"/>
    <w:rsid w:val="003A40B5"/>
    <w:rsid w:val="003A602D"/>
    <w:rsid w:val="003A6411"/>
    <w:rsid w:val="003A7957"/>
    <w:rsid w:val="003B048F"/>
    <w:rsid w:val="003B04AD"/>
    <w:rsid w:val="003B0DEE"/>
    <w:rsid w:val="003B1401"/>
    <w:rsid w:val="003B23A2"/>
    <w:rsid w:val="003B38BD"/>
    <w:rsid w:val="003B4C1C"/>
    <w:rsid w:val="003B54E9"/>
    <w:rsid w:val="003B57BB"/>
    <w:rsid w:val="003B5FF4"/>
    <w:rsid w:val="003B6C27"/>
    <w:rsid w:val="003C1F17"/>
    <w:rsid w:val="003C32D7"/>
    <w:rsid w:val="003C448F"/>
    <w:rsid w:val="003C498E"/>
    <w:rsid w:val="003C5610"/>
    <w:rsid w:val="003C5C75"/>
    <w:rsid w:val="003C70A8"/>
    <w:rsid w:val="003D0345"/>
    <w:rsid w:val="003D0925"/>
    <w:rsid w:val="003D456B"/>
    <w:rsid w:val="003D6531"/>
    <w:rsid w:val="003D662C"/>
    <w:rsid w:val="003D6EAC"/>
    <w:rsid w:val="003D7B67"/>
    <w:rsid w:val="003E03F9"/>
    <w:rsid w:val="003E05F4"/>
    <w:rsid w:val="003E4450"/>
    <w:rsid w:val="003E4EBB"/>
    <w:rsid w:val="003E5502"/>
    <w:rsid w:val="003E611A"/>
    <w:rsid w:val="003E7BF3"/>
    <w:rsid w:val="003F182E"/>
    <w:rsid w:val="003F2879"/>
    <w:rsid w:val="003F28EE"/>
    <w:rsid w:val="003F3F41"/>
    <w:rsid w:val="00400249"/>
    <w:rsid w:val="00400CC5"/>
    <w:rsid w:val="00401F6B"/>
    <w:rsid w:val="00402F07"/>
    <w:rsid w:val="00403524"/>
    <w:rsid w:val="004037BD"/>
    <w:rsid w:val="00403E23"/>
    <w:rsid w:val="0040443C"/>
    <w:rsid w:val="004048F8"/>
    <w:rsid w:val="0040672D"/>
    <w:rsid w:val="0040728B"/>
    <w:rsid w:val="004073B2"/>
    <w:rsid w:val="00412CC2"/>
    <w:rsid w:val="00413B87"/>
    <w:rsid w:val="004141C4"/>
    <w:rsid w:val="004143A9"/>
    <w:rsid w:val="00415CF0"/>
    <w:rsid w:val="00415DCE"/>
    <w:rsid w:val="00416695"/>
    <w:rsid w:val="00416BE4"/>
    <w:rsid w:val="004209DB"/>
    <w:rsid w:val="004224E4"/>
    <w:rsid w:val="00424BCD"/>
    <w:rsid w:val="0042592A"/>
    <w:rsid w:val="00425B45"/>
    <w:rsid w:val="004263DC"/>
    <w:rsid w:val="00426415"/>
    <w:rsid w:val="004266C3"/>
    <w:rsid w:val="0042711D"/>
    <w:rsid w:val="0042739B"/>
    <w:rsid w:val="00427DC3"/>
    <w:rsid w:val="00430F6B"/>
    <w:rsid w:val="004325A7"/>
    <w:rsid w:val="004331A4"/>
    <w:rsid w:val="00433F44"/>
    <w:rsid w:val="0043547C"/>
    <w:rsid w:val="004355D9"/>
    <w:rsid w:val="0043592B"/>
    <w:rsid w:val="004362DE"/>
    <w:rsid w:val="00437D15"/>
    <w:rsid w:val="00444857"/>
    <w:rsid w:val="0044492E"/>
    <w:rsid w:val="00445233"/>
    <w:rsid w:val="00445AAC"/>
    <w:rsid w:val="00445D7C"/>
    <w:rsid w:val="0044675C"/>
    <w:rsid w:val="0045003A"/>
    <w:rsid w:val="004502D2"/>
    <w:rsid w:val="0045270A"/>
    <w:rsid w:val="00452D34"/>
    <w:rsid w:val="00453035"/>
    <w:rsid w:val="00455DC5"/>
    <w:rsid w:val="00456D11"/>
    <w:rsid w:val="004577D1"/>
    <w:rsid w:val="0046073E"/>
    <w:rsid w:val="004623AB"/>
    <w:rsid w:val="00462EED"/>
    <w:rsid w:val="0046587D"/>
    <w:rsid w:val="004679B5"/>
    <w:rsid w:val="00467EB2"/>
    <w:rsid w:val="004723CC"/>
    <w:rsid w:val="00473CBB"/>
    <w:rsid w:val="0047499F"/>
    <w:rsid w:val="00474B51"/>
    <w:rsid w:val="004752B7"/>
    <w:rsid w:val="00476581"/>
    <w:rsid w:val="00476E39"/>
    <w:rsid w:val="00480CA2"/>
    <w:rsid w:val="00482156"/>
    <w:rsid w:val="0048419A"/>
    <w:rsid w:val="00484226"/>
    <w:rsid w:val="00484C96"/>
    <w:rsid w:val="00485689"/>
    <w:rsid w:val="0048584A"/>
    <w:rsid w:val="00485C6F"/>
    <w:rsid w:val="00485D30"/>
    <w:rsid w:val="00486855"/>
    <w:rsid w:val="00486DDE"/>
    <w:rsid w:val="00486F2F"/>
    <w:rsid w:val="0048725F"/>
    <w:rsid w:val="00487DC2"/>
    <w:rsid w:val="00490663"/>
    <w:rsid w:val="00490B51"/>
    <w:rsid w:val="00491178"/>
    <w:rsid w:val="00491A57"/>
    <w:rsid w:val="004926BB"/>
    <w:rsid w:val="00492795"/>
    <w:rsid w:val="004931B2"/>
    <w:rsid w:val="004941C3"/>
    <w:rsid w:val="004945A9"/>
    <w:rsid w:val="004963B9"/>
    <w:rsid w:val="004973A0"/>
    <w:rsid w:val="004A03B5"/>
    <w:rsid w:val="004A048E"/>
    <w:rsid w:val="004A1790"/>
    <w:rsid w:val="004A1BFB"/>
    <w:rsid w:val="004A2E7F"/>
    <w:rsid w:val="004A3A5E"/>
    <w:rsid w:val="004A5DC2"/>
    <w:rsid w:val="004A6551"/>
    <w:rsid w:val="004A665F"/>
    <w:rsid w:val="004A6D15"/>
    <w:rsid w:val="004B13AE"/>
    <w:rsid w:val="004B5822"/>
    <w:rsid w:val="004B5F0B"/>
    <w:rsid w:val="004B6E9D"/>
    <w:rsid w:val="004B7C83"/>
    <w:rsid w:val="004C0108"/>
    <w:rsid w:val="004C09DC"/>
    <w:rsid w:val="004C1ABD"/>
    <w:rsid w:val="004C229F"/>
    <w:rsid w:val="004C2BE1"/>
    <w:rsid w:val="004C2F13"/>
    <w:rsid w:val="004C4D12"/>
    <w:rsid w:val="004C63B7"/>
    <w:rsid w:val="004C794C"/>
    <w:rsid w:val="004C7D6D"/>
    <w:rsid w:val="004C7E83"/>
    <w:rsid w:val="004D0343"/>
    <w:rsid w:val="004D0FA8"/>
    <w:rsid w:val="004D1F4D"/>
    <w:rsid w:val="004D3732"/>
    <w:rsid w:val="004D3854"/>
    <w:rsid w:val="004D4579"/>
    <w:rsid w:val="004D4864"/>
    <w:rsid w:val="004D4C8C"/>
    <w:rsid w:val="004D506D"/>
    <w:rsid w:val="004D5468"/>
    <w:rsid w:val="004D787E"/>
    <w:rsid w:val="004D7885"/>
    <w:rsid w:val="004D79FE"/>
    <w:rsid w:val="004E026A"/>
    <w:rsid w:val="004E03C7"/>
    <w:rsid w:val="004E1D13"/>
    <w:rsid w:val="004E30BF"/>
    <w:rsid w:val="004E5928"/>
    <w:rsid w:val="004E7A12"/>
    <w:rsid w:val="004F0C0C"/>
    <w:rsid w:val="004F1580"/>
    <w:rsid w:val="004F1591"/>
    <w:rsid w:val="004F1F02"/>
    <w:rsid w:val="004F33B0"/>
    <w:rsid w:val="004F354A"/>
    <w:rsid w:val="004F466D"/>
    <w:rsid w:val="004F657F"/>
    <w:rsid w:val="004F71E5"/>
    <w:rsid w:val="004F7372"/>
    <w:rsid w:val="0050092F"/>
    <w:rsid w:val="00502006"/>
    <w:rsid w:val="00503F29"/>
    <w:rsid w:val="00504592"/>
    <w:rsid w:val="00506C39"/>
    <w:rsid w:val="00510094"/>
    <w:rsid w:val="005105E4"/>
    <w:rsid w:val="00511A19"/>
    <w:rsid w:val="005131AD"/>
    <w:rsid w:val="005139B3"/>
    <w:rsid w:val="00516203"/>
    <w:rsid w:val="00516973"/>
    <w:rsid w:val="005174D9"/>
    <w:rsid w:val="00521605"/>
    <w:rsid w:val="005233F6"/>
    <w:rsid w:val="00523D08"/>
    <w:rsid w:val="00523DE1"/>
    <w:rsid w:val="0052436A"/>
    <w:rsid w:val="00524D9C"/>
    <w:rsid w:val="00524F36"/>
    <w:rsid w:val="00525A6C"/>
    <w:rsid w:val="0052641E"/>
    <w:rsid w:val="00526C16"/>
    <w:rsid w:val="00526C36"/>
    <w:rsid w:val="005275D0"/>
    <w:rsid w:val="00527AD6"/>
    <w:rsid w:val="00527CBB"/>
    <w:rsid w:val="00527E6B"/>
    <w:rsid w:val="00530AB8"/>
    <w:rsid w:val="00530F90"/>
    <w:rsid w:val="005312D6"/>
    <w:rsid w:val="005319ED"/>
    <w:rsid w:val="00533516"/>
    <w:rsid w:val="0053399F"/>
    <w:rsid w:val="00535380"/>
    <w:rsid w:val="00536EE8"/>
    <w:rsid w:val="00540E6A"/>
    <w:rsid w:val="005427D2"/>
    <w:rsid w:val="00542803"/>
    <w:rsid w:val="0054283A"/>
    <w:rsid w:val="00543890"/>
    <w:rsid w:val="00544091"/>
    <w:rsid w:val="005443B1"/>
    <w:rsid w:val="00545C9D"/>
    <w:rsid w:val="00546E0F"/>
    <w:rsid w:val="005472A1"/>
    <w:rsid w:val="00550806"/>
    <w:rsid w:val="00550E7B"/>
    <w:rsid w:val="00551880"/>
    <w:rsid w:val="0055315B"/>
    <w:rsid w:val="005534A1"/>
    <w:rsid w:val="00553A22"/>
    <w:rsid w:val="00553DCF"/>
    <w:rsid w:val="00555061"/>
    <w:rsid w:val="0055556E"/>
    <w:rsid w:val="005564CE"/>
    <w:rsid w:val="00557A10"/>
    <w:rsid w:val="00557EC2"/>
    <w:rsid w:val="0056225F"/>
    <w:rsid w:val="005623F8"/>
    <w:rsid w:val="00562702"/>
    <w:rsid w:val="00563E99"/>
    <w:rsid w:val="005644AC"/>
    <w:rsid w:val="005651C0"/>
    <w:rsid w:val="00566F84"/>
    <w:rsid w:val="005718E0"/>
    <w:rsid w:val="00571A52"/>
    <w:rsid w:val="005732FF"/>
    <w:rsid w:val="00574463"/>
    <w:rsid w:val="0057462E"/>
    <w:rsid w:val="005746AA"/>
    <w:rsid w:val="005748AB"/>
    <w:rsid w:val="005775EB"/>
    <w:rsid w:val="00577DD4"/>
    <w:rsid w:val="0058282E"/>
    <w:rsid w:val="00583164"/>
    <w:rsid w:val="00584B76"/>
    <w:rsid w:val="0058645F"/>
    <w:rsid w:val="00586B74"/>
    <w:rsid w:val="00587645"/>
    <w:rsid w:val="0058785C"/>
    <w:rsid w:val="00590003"/>
    <w:rsid w:val="005921E6"/>
    <w:rsid w:val="00593C49"/>
    <w:rsid w:val="00593E01"/>
    <w:rsid w:val="005942E1"/>
    <w:rsid w:val="005942E8"/>
    <w:rsid w:val="00595A6A"/>
    <w:rsid w:val="00596528"/>
    <w:rsid w:val="0059728E"/>
    <w:rsid w:val="00597940"/>
    <w:rsid w:val="005A00A5"/>
    <w:rsid w:val="005A1184"/>
    <w:rsid w:val="005A1A3A"/>
    <w:rsid w:val="005A22D7"/>
    <w:rsid w:val="005A2480"/>
    <w:rsid w:val="005A2854"/>
    <w:rsid w:val="005A3940"/>
    <w:rsid w:val="005A5124"/>
    <w:rsid w:val="005A76CC"/>
    <w:rsid w:val="005B2269"/>
    <w:rsid w:val="005B23BE"/>
    <w:rsid w:val="005B39F8"/>
    <w:rsid w:val="005B3AA8"/>
    <w:rsid w:val="005B3CAF"/>
    <w:rsid w:val="005B4259"/>
    <w:rsid w:val="005B5AFD"/>
    <w:rsid w:val="005B5D01"/>
    <w:rsid w:val="005B6E03"/>
    <w:rsid w:val="005C14A1"/>
    <w:rsid w:val="005C421A"/>
    <w:rsid w:val="005C678E"/>
    <w:rsid w:val="005C6C88"/>
    <w:rsid w:val="005C6EB0"/>
    <w:rsid w:val="005C78B4"/>
    <w:rsid w:val="005C7F75"/>
    <w:rsid w:val="005D0A67"/>
    <w:rsid w:val="005D1324"/>
    <w:rsid w:val="005D2E5D"/>
    <w:rsid w:val="005D332B"/>
    <w:rsid w:val="005D474B"/>
    <w:rsid w:val="005D5B27"/>
    <w:rsid w:val="005D7017"/>
    <w:rsid w:val="005D720A"/>
    <w:rsid w:val="005E091F"/>
    <w:rsid w:val="005E0F0E"/>
    <w:rsid w:val="005E115E"/>
    <w:rsid w:val="005E2E3D"/>
    <w:rsid w:val="005E3841"/>
    <w:rsid w:val="005E3CBE"/>
    <w:rsid w:val="005E4588"/>
    <w:rsid w:val="005E4FE3"/>
    <w:rsid w:val="005E6118"/>
    <w:rsid w:val="005E6EA0"/>
    <w:rsid w:val="005E7261"/>
    <w:rsid w:val="005E774E"/>
    <w:rsid w:val="005E7E2C"/>
    <w:rsid w:val="005F0CF6"/>
    <w:rsid w:val="005F0F99"/>
    <w:rsid w:val="005F1182"/>
    <w:rsid w:val="005F1ACF"/>
    <w:rsid w:val="005F209F"/>
    <w:rsid w:val="005F2ACA"/>
    <w:rsid w:val="005F38E9"/>
    <w:rsid w:val="005F3EA8"/>
    <w:rsid w:val="005F4E06"/>
    <w:rsid w:val="005F4F27"/>
    <w:rsid w:val="005F5198"/>
    <w:rsid w:val="005F6D46"/>
    <w:rsid w:val="005F71BD"/>
    <w:rsid w:val="005F78EA"/>
    <w:rsid w:val="005F7B01"/>
    <w:rsid w:val="0060017E"/>
    <w:rsid w:val="00600F07"/>
    <w:rsid w:val="00603A0F"/>
    <w:rsid w:val="00603BD0"/>
    <w:rsid w:val="006053EC"/>
    <w:rsid w:val="00606E03"/>
    <w:rsid w:val="00607CE7"/>
    <w:rsid w:val="00607F1D"/>
    <w:rsid w:val="0061054C"/>
    <w:rsid w:val="006107B0"/>
    <w:rsid w:val="00610856"/>
    <w:rsid w:val="006131BF"/>
    <w:rsid w:val="0061374B"/>
    <w:rsid w:val="00613DF7"/>
    <w:rsid w:val="00614238"/>
    <w:rsid w:val="0061481C"/>
    <w:rsid w:val="0061632C"/>
    <w:rsid w:val="0061694F"/>
    <w:rsid w:val="006169DC"/>
    <w:rsid w:val="00617083"/>
    <w:rsid w:val="00617604"/>
    <w:rsid w:val="00617A11"/>
    <w:rsid w:val="00620324"/>
    <w:rsid w:val="00620575"/>
    <w:rsid w:val="00620773"/>
    <w:rsid w:val="0062085B"/>
    <w:rsid w:val="00621AE0"/>
    <w:rsid w:val="0062211C"/>
    <w:rsid w:val="00623716"/>
    <w:rsid w:val="006238EC"/>
    <w:rsid w:val="00626FF7"/>
    <w:rsid w:val="00630FBF"/>
    <w:rsid w:val="00632441"/>
    <w:rsid w:val="00634BED"/>
    <w:rsid w:val="00634EEF"/>
    <w:rsid w:val="006353F5"/>
    <w:rsid w:val="006357AD"/>
    <w:rsid w:val="00636248"/>
    <w:rsid w:val="0063627D"/>
    <w:rsid w:val="006374BC"/>
    <w:rsid w:val="00637C85"/>
    <w:rsid w:val="00640512"/>
    <w:rsid w:val="00640706"/>
    <w:rsid w:val="00640865"/>
    <w:rsid w:val="00641442"/>
    <w:rsid w:val="006421ED"/>
    <w:rsid w:val="00643914"/>
    <w:rsid w:val="006439BE"/>
    <w:rsid w:val="0064495B"/>
    <w:rsid w:val="00650053"/>
    <w:rsid w:val="00650315"/>
    <w:rsid w:val="006508C2"/>
    <w:rsid w:val="00650972"/>
    <w:rsid w:val="00651434"/>
    <w:rsid w:val="0065148E"/>
    <w:rsid w:val="00651FA6"/>
    <w:rsid w:val="006524D6"/>
    <w:rsid w:val="006525F7"/>
    <w:rsid w:val="00652633"/>
    <w:rsid w:val="0065366F"/>
    <w:rsid w:val="006544D7"/>
    <w:rsid w:val="0065614D"/>
    <w:rsid w:val="006562CB"/>
    <w:rsid w:val="0065697A"/>
    <w:rsid w:val="00657C91"/>
    <w:rsid w:val="006604FC"/>
    <w:rsid w:val="00662A46"/>
    <w:rsid w:val="00662F2E"/>
    <w:rsid w:val="006632B9"/>
    <w:rsid w:val="0066467E"/>
    <w:rsid w:val="0066495A"/>
    <w:rsid w:val="00664DFD"/>
    <w:rsid w:val="00667504"/>
    <w:rsid w:val="006710B3"/>
    <w:rsid w:val="006726BE"/>
    <w:rsid w:val="00672F74"/>
    <w:rsid w:val="00674181"/>
    <w:rsid w:val="0067481E"/>
    <w:rsid w:val="0067510D"/>
    <w:rsid w:val="00675DEC"/>
    <w:rsid w:val="006763A1"/>
    <w:rsid w:val="00676E1E"/>
    <w:rsid w:val="00677E6F"/>
    <w:rsid w:val="006804BF"/>
    <w:rsid w:val="00680FFF"/>
    <w:rsid w:val="006813F9"/>
    <w:rsid w:val="00681676"/>
    <w:rsid w:val="006821D4"/>
    <w:rsid w:val="006847BE"/>
    <w:rsid w:val="00684BBC"/>
    <w:rsid w:val="00685527"/>
    <w:rsid w:val="006873F3"/>
    <w:rsid w:val="00690485"/>
    <w:rsid w:val="006906DE"/>
    <w:rsid w:val="00690A61"/>
    <w:rsid w:val="00691C34"/>
    <w:rsid w:val="00692478"/>
    <w:rsid w:val="006946CF"/>
    <w:rsid w:val="00694B73"/>
    <w:rsid w:val="00695E1B"/>
    <w:rsid w:val="0069644B"/>
    <w:rsid w:val="0069739F"/>
    <w:rsid w:val="00697BB6"/>
    <w:rsid w:val="006A04BA"/>
    <w:rsid w:val="006A196F"/>
    <w:rsid w:val="006A1FA1"/>
    <w:rsid w:val="006A2846"/>
    <w:rsid w:val="006A2F5C"/>
    <w:rsid w:val="006A325E"/>
    <w:rsid w:val="006A42DE"/>
    <w:rsid w:val="006A4711"/>
    <w:rsid w:val="006A4B0F"/>
    <w:rsid w:val="006A4BDE"/>
    <w:rsid w:val="006B2F1D"/>
    <w:rsid w:val="006B2F64"/>
    <w:rsid w:val="006B3AA4"/>
    <w:rsid w:val="006B3F4E"/>
    <w:rsid w:val="006B584C"/>
    <w:rsid w:val="006B6F5D"/>
    <w:rsid w:val="006B70D6"/>
    <w:rsid w:val="006B7E93"/>
    <w:rsid w:val="006C045A"/>
    <w:rsid w:val="006C0CC0"/>
    <w:rsid w:val="006C0DBB"/>
    <w:rsid w:val="006C1D81"/>
    <w:rsid w:val="006C44C6"/>
    <w:rsid w:val="006C455D"/>
    <w:rsid w:val="006C4788"/>
    <w:rsid w:val="006C633D"/>
    <w:rsid w:val="006C6A2B"/>
    <w:rsid w:val="006C6CFA"/>
    <w:rsid w:val="006D1A54"/>
    <w:rsid w:val="006D1E3F"/>
    <w:rsid w:val="006D231F"/>
    <w:rsid w:val="006D2E0D"/>
    <w:rsid w:val="006D38BC"/>
    <w:rsid w:val="006D47A5"/>
    <w:rsid w:val="006D5061"/>
    <w:rsid w:val="006D51BF"/>
    <w:rsid w:val="006D5621"/>
    <w:rsid w:val="006D5C36"/>
    <w:rsid w:val="006D7541"/>
    <w:rsid w:val="006E06F7"/>
    <w:rsid w:val="006E0D59"/>
    <w:rsid w:val="006E14D3"/>
    <w:rsid w:val="006E1FED"/>
    <w:rsid w:val="006E2C18"/>
    <w:rsid w:val="006E36E7"/>
    <w:rsid w:val="006E3DFE"/>
    <w:rsid w:val="006E4CE6"/>
    <w:rsid w:val="006E6EDA"/>
    <w:rsid w:val="006F06C8"/>
    <w:rsid w:val="006F07AC"/>
    <w:rsid w:val="006F20E2"/>
    <w:rsid w:val="006F275B"/>
    <w:rsid w:val="006F35CE"/>
    <w:rsid w:val="006F4718"/>
    <w:rsid w:val="006F6485"/>
    <w:rsid w:val="006F6593"/>
    <w:rsid w:val="006F7835"/>
    <w:rsid w:val="006F7B1A"/>
    <w:rsid w:val="006F7B62"/>
    <w:rsid w:val="00700485"/>
    <w:rsid w:val="00700DD6"/>
    <w:rsid w:val="00701723"/>
    <w:rsid w:val="00702DDE"/>
    <w:rsid w:val="0070302D"/>
    <w:rsid w:val="0070353D"/>
    <w:rsid w:val="00703D83"/>
    <w:rsid w:val="00704251"/>
    <w:rsid w:val="007078C9"/>
    <w:rsid w:val="0071017D"/>
    <w:rsid w:val="00710BE0"/>
    <w:rsid w:val="00711A49"/>
    <w:rsid w:val="00711EAC"/>
    <w:rsid w:val="00712517"/>
    <w:rsid w:val="00712CBD"/>
    <w:rsid w:val="0071389A"/>
    <w:rsid w:val="00713FD7"/>
    <w:rsid w:val="00714553"/>
    <w:rsid w:val="0071560F"/>
    <w:rsid w:val="007173FA"/>
    <w:rsid w:val="007203EC"/>
    <w:rsid w:val="00722042"/>
    <w:rsid w:val="007230C5"/>
    <w:rsid w:val="00723B33"/>
    <w:rsid w:val="00724A01"/>
    <w:rsid w:val="00724D8A"/>
    <w:rsid w:val="00725160"/>
    <w:rsid w:val="00725247"/>
    <w:rsid w:val="00726D30"/>
    <w:rsid w:val="0073049E"/>
    <w:rsid w:val="00731573"/>
    <w:rsid w:val="0073220F"/>
    <w:rsid w:val="00732EF0"/>
    <w:rsid w:val="007337F7"/>
    <w:rsid w:val="00733C26"/>
    <w:rsid w:val="00734FE1"/>
    <w:rsid w:val="007366F8"/>
    <w:rsid w:val="00740CC3"/>
    <w:rsid w:val="00741C8F"/>
    <w:rsid w:val="00741EDD"/>
    <w:rsid w:val="00741F06"/>
    <w:rsid w:val="00742189"/>
    <w:rsid w:val="00742CE9"/>
    <w:rsid w:val="007432B0"/>
    <w:rsid w:val="00743BDC"/>
    <w:rsid w:val="00744DE4"/>
    <w:rsid w:val="007457A1"/>
    <w:rsid w:val="007457EE"/>
    <w:rsid w:val="00746CC1"/>
    <w:rsid w:val="00747C09"/>
    <w:rsid w:val="00750599"/>
    <w:rsid w:val="0075192D"/>
    <w:rsid w:val="00752010"/>
    <w:rsid w:val="00752385"/>
    <w:rsid w:val="00752881"/>
    <w:rsid w:val="00752FAA"/>
    <w:rsid w:val="00755647"/>
    <w:rsid w:val="0075572E"/>
    <w:rsid w:val="00756F78"/>
    <w:rsid w:val="007602A5"/>
    <w:rsid w:val="00761CA6"/>
    <w:rsid w:val="00762CF6"/>
    <w:rsid w:val="0076312A"/>
    <w:rsid w:val="00764EEF"/>
    <w:rsid w:val="00765436"/>
    <w:rsid w:val="0076664D"/>
    <w:rsid w:val="00766E91"/>
    <w:rsid w:val="0077086A"/>
    <w:rsid w:val="00770EBC"/>
    <w:rsid w:val="00771738"/>
    <w:rsid w:val="00772B51"/>
    <w:rsid w:val="00773F07"/>
    <w:rsid w:val="00774598"/>
    <w:rsid w:val="00775B1F"/>
    <w:rsid w:val="00776663"/>
    <w:rsid w:val="00777248"/>
    <w:rsid w:val="00780A97"/>
    <w:rsid w:val="00780CBC"/>
    <w:rsid w:val="007818BC"/>
    <w:rsid w:val="0078314A"/>
    <w:rsid w:val="00783991"/>
    <w:rsid w:val="00784186"/>
    <w:rsid w:val="00784520"/>
    <w:rsid w:val="007851CC"/>
    <w:rsid w:val="00785BE9"/>
    <w:rsid w:val="00785C51"/>
    <w:rsid w:val="007876CD"/>
    <w:rsid w:val="00791A83"/>
    <w:rsid w:val="00792063"/>
    <w:rsid w:val="00792186"/>
    <w:rsid w:val="0079276F"/>
    <w:rsid w:val="007930A2"/>
    <w:rsid w:val="00793520"/>
    <w:rsid w:val="00795E4B"/>
    <w:rsid w:val="00795E95"/>
    <w:rsid w:val="00796BE4"/>
    <w:rsid w:val="007979F3"/>
    <w:rsid w:val="007A1C65"/>
    <w:rsid w:val="007A22B8"/>
    <w:rsid w:val="007A3DF8"/>
    <w:rsid w:val="007A437B"/>
    <w:rsid w:val="007A5089"/>
    <w:rsid w:val="007A6BC9"/>
    <w:rsid w:val="007B00C9"/>
    <w:rsid w:val="007B0359"/>
    <w:rsid w:val="007B0AC1"/>
    <w:rsid w:val="007B0E72"/>
    <w:rsid w:val="007B161D"/>
    <w:rsid w:val="007B2292"/>
    <w:rsid w:val="007B2765"/>
    <w:rsid w:val="007B35D2"/>
    <w:rsid w:val="007B40CA"/>
    <w:rsid w:val="007B49A7"/>
    <w:rsid w:val="007B5A59"/>
    <w:rsid w:val="007B5D82"/>
    <w:rsid w:val="007B6467"/>
    <w:rsid w:val="007B66F9"/>
    <w:rsid w:val="007B6C61"/>
    <w:rsid w:val="007C054A"/>
    <w:rsid w:val="007C277F"/>
    <w:rsid w:val="007C2D3A"/>
    <w:rsid w:val="007C2EF6"/>
    <w:rsid w:val="007C3832"/>
    <w:rsid w:val="007C47C2"/>
    <w:rsid w:val="007C4EBE"/>
    <w:rsid w:val="007C5FA5"/>
    <w:rsid w:val="007C64E2"/>
    <w:rsid w:val="007C6792"/>
    <w:rsid w:val="007C6B23"/>
    <w:rsid w:val="007C73A3"/>
    <w:rsid w:val="007C74BB"/>
    <w:rsid w:val="007C7D85"/>
    <w:rsid w:val="007D0B0C"/>
    <w:rsid w:val="007D33A2"/>
    <w:rsid w:val="007D37F0"/>
    <w:rsid w:val="007D3BDB"/>
    <w:rsid w:val="007D4543"/>
    <w:rsid w:val="007D5056"/>
    <w:rsid w:val="007D5967"/>
    <w:rsid w:val="007D7229"/>
    <w:rsid w:val="007E06B4"/>
    <w:rsid w:val="007E09AC"/>
    <w:rsid w:val="007E0DF5"/>
    <w:rsid w:val="007E18F0"/>
    <w:rsid w:val="007E25E5"/>
    <w:rsid w:val="007E27D6"/>
    <w:rsid w:val="007E289E"/>
    <w:rsid w:val="007E2F97"/>
    <w:rsid w:val="007E3D3B"/>
    <w:rsid w:val="007E4144"/>
    <w:rsid w:val="007E46C5"/>
    <w:rsid w:val="007E5D85"/>
    <w:rsid w:val="007E6146"/>
    <w:rsid w:val="007E62A8"/>
    <w:rsid w:val="007E6BCE"/>
    <w:rsid w:val="007F0F90"/>
    <w:rsid w:val="007F3DAF"/>
    <w:rsid w:val="007F40F1"/>
    <w:rsid w:val="007F528A"/>
    <w:rsid w:val="007F55A0"/>
    <w:rsid w:val="007F60AC"/>
    <w:rsid w:val="00802284"/>
    <w:rsid w:val="00803A9B"/>
    <w:rsid w:val="00804F93"/>
    <w:rsid w:val="00805D0B"/>
    <w:rsid w:val="00807009"/>
    <w:rsid w:val="00807FBA"/>
    <w:rsid w:val="00810E94"/>
    <w:rsid w:val="00811FB7"/>
    <w:rsid w:val="00811FC8"/>
    <w:rsid w:val="0081336F"/>
    <w:rsid w:val="00815D94"/>
    <w:rsid w:val="00816D90"/>
    <w:rsid w:val="008171B9"/>
    <w:rsid w:val="008172D2"/>
    <w:rsid w:val="008179F6"/>
    <w:rsid w:val="00817FF6"/>
    <w:rsid w:val="00820596"/>
    <w:rsid w:val="00820F49"/>
    <w:rsid w:val="00821D2A"/>
    <w:rsid w:val="00821FB5"/>
    <w:rsid w:val="00824112"/>
    <w:rsid w:val="008244A2"/>
    <w:rsid w:val="0082473C"/>
    <w:rsid w:val="00824E17"/>
    <w:rsid w:val="008254A0"/>
    <w:rsid w:val="00825746"/>
    <w:rsid w:val="00825CBA"/>
    <w:rsid w:val="00825E72"/>
    <w:rsid w:val="00825F39"/>
    <w:rsid w:val="00827BD6"/>
    <w:rsid w:val="00830ADA"/>
    <w:rsid w:val="00830B23"/>
    <w:rsid w:val="00832BD0"/>
    <w:rsid w:val="0083501D"/>
    <w:rsid w:val="00835270"/>
    <w:rsid w:val="00835A1F"/>
    <w:rsid w:val="0083726C"/>
    <w:rsid w:val="0083771F"/>
    <w:rsid w:val="0084072F"/>
    <w:rsid w:val="00841CAE"/>
    <w:rsid w:val="00842B53"/>
    <w:rsid w:val="00843220"/>
    <w:rsid w:val="00843377"/>
    <w:rsid w:val="0084387B"/>
    <w:rsid w:val="0084678E"/>
    <w:rsid w:val="0084734B"/>
    <w:rsid w:val="00850083"/>
    <w:rsid w:val="008519DF"/>
    <w:rsid w:val="00851CB6"/>
    <w:rsid w:val="00852814"/>
    <w:rsid w:val="008535B9"/>
    <w:rsid w:val="00855E40"/>
    <w:rsid w:val="0085739F"/>
    <w:rsid w:val="0086055C"/>
    <w:rsid w:val="00862BE6"/>
    <w:rsid w:val="00863916"/>
    <w:rsid w:val="00863F06"/>
    <w:rsid w:val="00864500"/>
    <w:rsid w:val="0086492F"/>
    <w:rsid w:val="00864C31"/>
    <w:rsid w:val="00865DB3"/>
    <w:rsid w:val="0086759A"/>
    <w:rsid w:val="0086784A"/>
    <w:rsid w:val="00867CA3"/>
    <w:rsid w:val="008701B3"/>
    <w:rsid w:val="00871F10"/>
    <w:rsid w:val="00872513"/>
    <w:rsid w:val="00873564"/>
    <w:rsid w:val="008743AE"/>
    <w:rsid w:val="008747D6"/>
    <w:rsid w:val="00874893"/>
    <w:rsid w:val="008748AF"/>
    <w:rsid w:val="00874A9A"/>
    <w:rsid w:val="00875D6B"/>
    <w:rsid w:val="00875D70"/>
    <w:rsid w:val="008778D5"/>
    <w:rsid w:val="00880318"/>
    <w:rsid w:val="008813CE"/>
    <w:rsid w:val="00883010"/>
    <w:rsid w:val="00883191"/>
    <w:rsid w:val="00883556"/>
    <w:rsid w:val="00886659"/>
    <w:rsid w:val="00887AF9"/>
    <w:rsid w:val="00892243"/>
    <w:rsid w:val="00892797"/>
    <w:rsid w:val="00893082"/>
    <w:rsid w:val="008937AF"/>
    <w:rsid w:val="0089421F"/>
    <w:rsid w:val="00894917"/>
    <w:rsid w:val="008958EF"/>
    <w:rsid w:val="0089733A"/>
    <w:rsid w:val="008A082B"/>
    <w:rsid w:val="008A0917"/>
    <w:rsid w:val="008A2BE7"/>
    <w:rsid w:val="008A6302"/>
    <w:rsid w:val="008A72D4"/>
    <w:rsid w:val="008B272A"/>
    <w:rsid w:val="008B2750"/>
    <w:rsid w:val="008B34EF"/>
    <w:rsid w:val="008B35D7"/>
    <w:rsid w:val="008B3F07"/>
    <w:rsid w:val="008B6ECD"/>
    <w:rsid w:val="008B6EFB"/>
    <w:rsid w:val="008B78BE"/>
    <w:rsid w:val="008C17EB"/>
    <w:rsid w:val="008C2D19"/>
    <w:rsid w:val="008C3E4F"/>
    <w:rsid w:val="008C440A"/>
    <w:rsid w:val="008C442E"/>
    <w:rsid w:val="008C475F"/>
    <w:rsid w:val="008C5030"/>
    <w:rsid w:val="008C51D8"/>
    <w:rsid w:val="008C56B7"/>
    <w:rsid w:val="008C6184"/>
    <w:rsid w:val="008C630B"/>
    <w:rsid w:val="008C7460"/>
    <w:rsid w:val="008D1674"/>
    <w:rsid w:val="008D2EB3"/>
    <w:rsid w:val="008D33F6"/>
    <w:rsid w:val="008D632D"/>
    <w:rsid w:val="008D7E69"/>
    <w:rsid w:val="008E0775"/>
    <w:rsid w:val="008E08E3"/>
    <w:rsid w:val="008E090E"/>
    <w:rsid w:val="008E0A57"/>
    <w:rsid w:val="008E121D"/>
    <w:rsid w:val="008E15E2"/>
    <w:rsid w:val="008E1670"/>
    <w:rsid w:val="008E18E4"/>
    <w:rsid w:val="008E2E26"/>
    <w:rsid w:val="008E3303"/>
    <w:rsid w:val="008E36E8"/>
    <w:rsid w:val="008E3B63"/>
    <w:rsid w:val="008E4837"/>
    <w:rsid w:val="008E653C"/>
    <w:rsid w:val="008E6604"/>
    <w:rsid w:val="008E6CBF"/>
    <w:rsid w:val="008E70CC"/>
    <w:rsid w:val="008E7E98"/>
    <w:rsid w:val="008F0A83"/>
    <w:rsid w:val="008F14D4"/>
    <w:rsid w:val="008F1715"/>
    <w:rsid w:val="008F1BDA"/>
    <w:rsid w:val="008F2343"/>
    <w:rsid w:val="008F2792"/>
    <w:rsid w:val="008F28DE"/>
    <w:rsid w:val="008F2C0B"/>
    <w:rsid w:val="008F3629"/>
    <w:rsid w:val="008F55B7"/>
    <w:rsid w:val="0090039F"/>
    <w:rsid w:val="009021F4"/>
    <w:rsid w:val="0090331C"/>
    <w:rsid w:val="00903666"/>
    <w:rsid w:val="00905421"/>
    <w:rsid w:val="00905A96"/>
    <w:rsid w:val="00905AFB"/>
    <w:rsid w:val="0090644F"/>
    <w:rsid w:val="009072B1"/>
    <w:rsid w:val="00907BF9"/>
    <w:rsid w:val="0091084A"/>
    <w:rsid w:val="009120B0"/>
    <w:rsid w:val="00913C36"/>
    <w:rsid w:val="00915F85"/>
    <w:rsid w:val="00921432"/>
    <w:rsid w:val="009231DB"/>
    <w:rsid w:val="00926F86"/>
    <w:rsid w:val="009272A0"/>
    <w:rsid w:val="009276EA"/>
    <w:rsid w:val="00927C46"/>
    <w:rsid w:val="00931951"/>
    <w:rsid w:val="00931AF7"/>
    <w:rsid w:val="00931EAB"/>
    <w:rsid w:val="009324F3"/>
    <w:rsid w:val="00933235"/>
    <w:rsid w:val="00933E44"/>
    <w:rsid w:val="00934302"/>
    <w:rsid w:val="00937080"/>
    <w:rsid w:val="00937154"/>
    <w:rsid w:val="0093726E"/>
    <w:rsid w:val="00937639"/>
    <w:rsid w:val="00940F0D"/>
    <w:rsid w:val="00941136"/>
    <w:rsid w:val="009413DD"/>
    <w:rsid w:val="00941C00"/>
    <w:rsid w:val="009428EC"/>
    <w:rsid w:val="0094324D"/>
    <w:rsid w:val="00944035"/>
    <w:rsid w:val="0094474A"/>
    <w:rsid w:val="009452EA"/>
    <w:rsid w:val="0094588B"/>
    <w:rsid w:val="009464F5"/>
    <w:rsid w:val="00946B46"/>
    <w:rsid w:val="009523FE"/>
    <w:rsid w:val="00954A3B"/>
    <w:rsid w:val="00955BDE"/>
    <w:rsid w:val="00956489"/>
    <w:rsid w:val="00956AC0"/>
    <w:rsid w:val="00956AEB"/>
    <w:rsid w:val="009601A0"/>
    <w:rsid w:val="00960222"/>
    <w:rsid w:val="00960DEC"/>
    <w:rsid w:val="00960F83"/>
    <w:rsid w:val="009614DD"/>
    <w:rsid w:val="00962462"/>
    <w:rsid w:val="00962866"/>
    <w:rsid w:val="00963E39"/>
    <w:rsid w:val="009649B5"/>
    <w:rsid w:val="009653FE"/>
    <w:rsid w:val="00965551"/>
    <w:rsid w:val="009661D4"/>
    <w:rsid w:val="00967272"/>
    <w:rsid w:val="009700FA"/>
    <w:rsid w:val="00970643"/>
    <w:rsid w:val="009713D2"/>
    <w:rsid w:val="00972027"/>
    <w:rsid w:val="00973511"/>
    <w:rsid w:val="00975397"/>
    <w:rsid w:val="00976EF5"/>
    <w:rsid w:val="0097712F"/>
    <w:rsid w:val="0098053E"/>
    <w:rsid w:val="009814BE"/>
    <w:rsid w:val="00981DD0"/>
    <w:rsid w:val="00981EE8"/>
    <w:rsid w:val="00982CE7"/>
    <w:rsid w:val="0098308E"/>
    <w:rsid w:val="00985FB7"/>
    <w:rsid w:val="00986371"/>
    <w:rsid w:val="009865A5"/>
    <w:rsid w:val="009872A8"/>
    <w:rsid w:val="009876F7"/>
    <w:rsid w:val="00987ADD"/>
    <w:rsid w:val="00992045"/>
    <w:rsid w:val="00992755"/>
    <w:rsid w:val="009939ED"/>
    <w:rsid w:val="009948CA"/>
    <w:rsid w:val="009959C6"/>
    <w:rsid w:val="009961C0"/>
    <w:rsid w:val="00997D7C"/>
    <w:rsid w:val="009A1ED5"/>
    <w:rsid w:val="009A232C"/>
    <w:rsid w:val="009A5B1C"/>
    <w:rsid w:val="009A7E5B"/>
    <w:rsid w:val="009B0A47"/>
    <w:rsid w:val="009B0BA8"/>
    <w:rsid w:val="009B0D8A"/>
    <w:rsid w:val="009B2096"/>
    <w:rsid w:val="009B4006"/>
    <w:rsid w:val="009B43E3"/>
    <w:rsid w:val="009B4AB3"/>
    <w:rsid w:val="009B623E"/>
    <w:rsid w:val="009B64E4"/>
    <w:rsid w:val="009B656D"/>
    <w:rsid w:val="009B6660"/>
    <w:rsid w:val="009B7C37"/>
    <w:rsid w:val="009C114D"/>
    <w:rsid w:val="009C1199"/>
    <w:rsid w:val="009C1AAB"/>
    <w:rsid w:val="009C23B2"/>
    <w:rsid w:val="009C25B2"/>
    <w:rsid w:val="009C2612"/>
    <w:rsid w:val="009C2A4D"/>
    <w:rsid w:val="009C38EE"/>
    <w:rsid w:val="009C3C87"/>
    <w:rsid w:val="009C4E88"/>
    <w:rsid w:val="009C660B"/>
    <w:rsid w:val="009C733A"/>
    <w:rsid w:val="009C7996"/>
    <w:rsid w:val="009D16C3"/>
    <w:rsid w:val="009D3279"/>
    <w:rsid w:val="009D3D67"/>
    <w:rsid w:val="009D5A49"/>
    <w:rsid w:val="009D6449"/>
    <w:rsid w:val="009D6A64"/>
    <w:rsid w:val="009D739E"/>
    <w:rsid w:val="009D78A6"/>
    <w:rsid w:val="009D7D3F"/>
    <w:rsid w:val="009E103F"/>
    <w:rsid w:val="009E17AF"/>
    <w:rsid w:val="009E22EA"/>
    <w:rsid w:val="009E2AAE"/>
    <w:rsid w:val="009E2CC0"/>
    <w:rsid w:val="009E33FD"/>
    <w:rsid w:val="009E4159"/>
    <w:rsid w:val="009E46B8"/>
    <w:rsid w:val="009E5686"/>
    <w:rsid w:val="009E6229"/>
    <w:rsid w:val="009E684E"/>
    <w:rsid w:val="009F07CE"/>
    <w:rsid w:val="009F1F82"/>
    <w:rsid w:val="009F200E"/>
    <w:rsid w:val="009F2D78"/>
    <w:rsid w:val="009F3CE8"/>
    <w:rsid w:val="009F3D70"/>
    <w:rsid w:val="009F5CF9"/>
    <w:rsid w:val="009F64B0"/>
    <w:rsid w:val="009F64B2"/>
    <w:rsid w:val="009F6EEE"/>
    <w:rsid w:val="009F790E"/>
    <w:rsid w:val="009F7CD6"/>
    <w:rsid w:val="00A0058C"/>
    <w:rsid w:val="00A00737"/>
    <w:rsid w:val="00A0294B"/>
    <w:rsid w:val="00A02AF6"/>
    <w:rsid w:val="00A04940"/>
    <w:rsid w:val="00A0497C"/>
    <w:rsid w:val="00A06CEE"/>
    <w:rsid w:val="00A072E7"/>
    <w:rsid w:val="00A07AB1"/>
    <w:rsid w:val="00A1001E"/>
    <w:rsid w:val="00A10B49"/>
    <w:rsid w:val="00A11C1E"/>
    <w:rsid w:val="00A126A5"/>
    <w:rsid w:val="00A14380"/>
    <w:rsid w:val="00A14DD4"/>
    <w:rsid w:val="00A154AD"/>
    <w:rsid w:val="00A15C57"/>
    <w:rsid w:val="00A15CCF"/>
    <w:rsid w:val="00A20245"/>
    <w:rsid w:val="00A20604"/>
    <w:rsid w:val="00A21B53"/>
    <w:rsid w:val="00A21E4A"/>
    <w:rsid w:val="00A24792"/>
    <w:rsid w:val="00A25A1A"/>
    <w:rsid w:val="00A25DF1"/>
    <w:rsid w:val="00A26165"/>
    <w:rsid w:val="00A31483"/>
    <w:rsid w:val="00A32090"/>
    <w:rsid w:val="00A32A08"/>
    <w:rsid w:val="00A330F1"/>
    <w:rsid w:val="00A3337C"/>
    <w:rsid w:val="00A33A31"/>
    <w:rsid w:val="00A342F5"/>
    <w:rsid w:val="00A36186"/>
    <w:rsid w:val="00A37045"/>
    <w:rsid w:val="00A403B0"/>
    <w:rsid w:val="00A40C29"/>
    <w:rsid w:val="00A40FC2"/>
    <w:rsid w:val="00A428A9"/>
    <w:rsid w:val="00A43288"/>
    <w:rsid w:val="00A4450E"/>
    <w:rsid w:val="00A44A38"/>
    <w:rsid w:val="00A455C8"/>
    <w:rsid w:val="00A45BCA"/>
    <w:rsid w:val="00A47D83"/>
    <w:rsid w:val="00A504CC"/>
    <w:rsid w:val="00A51B6B"/>
    <w:rsid w:val="00A55A1D"/>
    <w:rsid w:val="00A60594"/>
    <w:rsid w:val="00A65360"/>
    <w:rsid w:val="00A6657D"/>
    <w:rsid w:val="00A6672C"/>
    <w:rsid w:val="00A66D33"/>
    <w:rsid w:val="00A70E73"/>
    <w:rsid w:val="00A721A1"/>
    <w:rsid w:val="00A72443"/>
    <w:rsid w:val="00A72C70"/>
    <w:rsid w:val="00A72EAE"/>
    <w:rsid w:val="00A74161"/>
    <w:rsid w:val="00A754D4"/>
    <w:rsid w:val="00A756CD"/>
    <w:rsid w:val="00A758BF"/>
    <w:rsid w:val="00A76157"/>
    <w:rsid w:val="00A77D21"/>
    <w:rsid w:val="00A80AE3"/>
    <w:rsid w:val="00A845C7"/>
    <w:rsid w:val="00A856C7"/>
    <w:rsid w:val="00A85C17"/>
    <w:rsid w:val="00A909D3"/>
    <w:rsid w:val="00A91ECE"/>
    <w:rsid w:val="00A92EA2"/>
    <w:rsid w:val="00A936C7"/>
    <w:rsid w:val="00A94908"/>
    <w:rsid w:val="00A94BFA"/>
    <w:rsid w:val="00A96AFF"/>
    <w:rsid w:val="00A96D39"/>
    <w:rsid w:val="00A97267"/>
    <w:rsid w:val="00A97485"/>
    <w:rsid w:val="00AA013F"/>
    <w:rsid w:val="00AA092F"/>
    <w:rsid w:val="00AA0D1A"/>
    <w:rsid w:val="00AA1F5C"/>
    <w:rsid w:val="00AA2996"/>
    <w:rsid w:val="00AA35EE"/>
    <w:rsid w:val="00AA46DE"/>
    <w:rsid w:val="00AB0918"/>
    <w:rsid w:val="00AB0AB8"/>
    <w:rsid w:val="00AB2CB6"/>
    <w:rsid w:val="00AB2D90"/>
    <w:rsid w:val="00AB55BE"/>
    <w:rsid w:val="00AB5B46"/>
    <w:rsid w:val="00AB6864"/>
    <w:rsid w:val="00AB6FD6"/>
    <w:rsid w:val="00AB765D"/>
    <w:rsid w:val="00AB7D85"/>
    <w:rsid w:val="00AC18BE"/>
    <w:rsid w:val="00AC1B66"/>
    <w:rsid w:val="00AC2D03"/>
    <w:rsid w:val="00AC3A83"/>
    <w:rsid w:val="00AC46BD"/>
    <w:rsid w:val="00AC4868"/>
    <w:rsid w:val="00AC4D8D"/>
    <w:rsid w:val="00AC4DFC"/>
    <w:rsid w:val="00AC5961"/>
    <w:rsid w:val="00AC6183"/>
    <w:rsid w:val="00AC6413"/>
    <w:rsid w:val="00AC778D"/>
    <w:rsid w:val="00AC7A84"/>
    <w:rsid w:val="00AD13F0"/>
    <w:rsid w:val="00AD28D3"/>
    <w:rsid w:val="00AD3AD6"/>
    <w:rsid w:val="00AD4EC2"/>
    <w:rsid w:val="00AD5892"/>
    <w:rsid w:val="00AD717A"/>
    <w:rsid w:val="00AE030F"/>
    <w:rsid w:val="00AE061D"/>
    <w:rsid w:val="00AE21D1"/>
    <w:rsid w:val="00AE332C"/>
    <w:rsid w:val="00AE35DF"/>
    <w:rsid w:val="00AE394C"/>
    <w:rsid w:val="00AE4C8D"/>
    <w:rsid w:val="00AE572B"/>
    <w:rsid w:val="00AE5D2A"/>
    <w:rsid w:val="00AE739F"/>
    <w:rsid w:val="00AE77CB"/>
    <w:rsid w:val="00AF0656"/>
    <w:rsid w:val="00AF0ECE"/>
    <w:rsid w:val="00AF17A1"/>
    <w:rsid w:val="00AF45D0"/>
    <w:rsid w:val="00AF5431"/>
    <w:rsid w:val="00AF5785"/>
    <w:rsid w:val="00AF67CC"/>
    <w:rsid w:val="00AF7275"/>
    <w:rsid w:val="00B001A2"/>
    <w:rsid w:val="00B016D2"/>
    <w:rsid w:val="00B020B4"/>
    <w:rsid w:val="00B02173"/>
    <w:rsid w:val="00B02AD4"/>
    <w:rsid w:val="00B02B88"/>
    <w:rsid w:val="00B0342A"/>
    <w:rsid w:val="00B03843"/>
    <w:rsid w:val="00B0396C"/>
    <w:rsid w:val="00B073E9"/>
    <w:rsid w:val="00B073FE"/>
    <w:rsid w:val="00B10152"/>
    <w:rsid w:val="00B11C5B"/>
    <w:rsid w:val="00B126FC"/>
    <w:rsid w:val="00B12A83"/>
    <w:rsid w:val="00B1679D"/>
    <w:rsid w:val="00B17400"/>
    <w:rsid w:val="00B20C9C"/>
    <w:rsid w:val="00B21850"/>
    <w:rsid w:val="00B241F2"/>
    <w:rsid w:val="00B25A22"/>
    <w:rsid w:val="00B25AE2"/>
    <w:rsid w:val="00B25D1B"/>
    <w:rsid w:val="00B2660F"/>
    <w:rsid w:val="00B26FA5"/>
    <w:rsid w:val="00B2723B"/>
    <w:rsid w:val="00B30870"/>
    <w:rsid w:val="00B3274D"/>
    <w:rsid w:val="00B32F43"/>
    <w:rsid w:val="00B33925"/>
    <w:rsid w:val="00B344EC"/>
    <w:rsid w:val="00B34587"/>
    <w:rsid w:val="00B3476B"/>
    <w:rsid w:val="00B35840"/>
    <w:rsid w:val="00B3619F"/>
    <w:rsid w:val="00B427A6"/>
    <w:rsid w:val="00B427DE"/>
    <w:rsid w:val="00B43148"/>
    <w:rsid w:val="00B432BA"/>
    <w:rsid w:val="00B44B45"/>
    <w:rsid w:val="00B45D7B"/>
    <w:rsid w:val="00B46320"/>
    <w:rsid w:val="00B47A33"/>
    <w:rsid w:val="00B47B6D"/>
    <w:rsid w:val="00B50C0B"/>
    <w:rsid w:val="00B51996"/>
    <w:rsid w:val="00B51C75"/>
    <w:rsid w:val="00B534F2"/>
    <w:rsid w:val="00B5357B"/>
    <w:rsid w:val="00B541A8"/>
    <w:rsid w:val="00B57675"/>
    <w:rsid w:val="00B578BC"/>
    <w:rsid w:val="00B57BD5"/>
    <w:rsid w:val="00B61B98"/>
    <w:rsid w:val="00B62390"/>
    <w:rsid w:val="00B6361F"/>
    <w:rsid w:val="00B65609"/>
    <w:rsid w:val="00B65BF5"/>
    <w:rsid w:val="00B67115"/>
    <w:rsid w:val="00B671ED"/>
    <w:rsid w:val="00B675D0"/>
    <w:rsid w:val="00B706BC"/>
    <w:rsid w:val="00B70A09"/>
    <w:rsid w:val="00B71668"/>
    <w:rsid w:val="00B71D4D"/>
    <w:rsid w:val="00B7367E"/>
    <w:rsid w:val="00B73A26"/>
    <w:rsid w:val="00B75291"/>
    <w:rsid w:val="00B759C7"/>
    <w:rsid w:val="00B75AF6"/>
    <w:rsid w:val="00B76D87"/>
    <w:rsid w:val="00B776EC"/>
    <w:rsid w:val="00B8071A"/>
    <w:rsid w:val="00B80B12"/>
    <w:rsid w:val="00B81C90"/>
    <w:rsid w:val="00B81EF0"/>
    <w:rsid w:val="00B83DE1"/>
    <w:rsid w:val="00B91691"/>
    <w:rsid w:val="00B929DE"/>
    <w:rsid w:val="00B92CD2"/>
    <w:rsid w:val="00B93C78"/>
    <w:rsid w:val="00B94551"/>
    <w:rsid w:val="00B95798"/>
    <w:rsid w:val="00B962B6"/>
    <w:rsid w:val="00B9630F"/>
    <w:rsid w:val="00B96A7C"/>
    <w:rsid w:val="00B96E49"/>
    <w:rsid w:val="00B97ED9"/>
    <w:rsid w:val="00BA187F"/>
    <w:rsid w:val="00BA1E84"/>
    <w:rsid w:val="00BA2B21"/>
    <w:rsid w:val="00BA3F15"/>
    <w:rsid w:val="00BA49C9"/>
    <w:rsid w:val="00BA5666"/>
    <w:rsid w:val="00BA56F6"/>
    <w:rsid w:val="00BA766B"/>
    <w:rsid w:val="00BB0D1C"/>
    <w:rsid w:val="00BB1FD8"/>
    <w:rsid w:val="00BB2C38"/>
    <w:rsid w:val="00BB3891"/>
    <w:rsid w:val="00BB4F89"/>
    <w:rsid w:val="00BB5601"/>
    <w:rsid w:val="00BB68A2"/>
    <w:rsid w:val="00BB68F0"/>
    <w:rsid w:val="00BB6AA6"/>
    <w:rsid w:val="00BB6C51"/>
    <w:rsid w:val="00BC00BC"/>
    <w:rsid w:val="00BC0738"/>
    <w:rsid w:val="00BC0EAC"/>
    <w:rsid w:val="00BC1E71"/>
    <w:rsid w:val="00BC2FC7"/>
    <w:rsid w:val="00BC3D42"/>
    <w:rsid w:val="00BC5E8A"/>
    <w:rsid w:val="00BC6D18"/>
    <w:rsid w:val="00BD0673"/>
    <w:rsid w:val="00BD0E54"/>
    <w:rsid w:val="00BD1736"/>
    <w:rsid w:val="00BD18E9"/>
    <w:rsid w:val="00BD24E8"/>
    <w:rsid w:val="00BD344F"/>
    <w:rsid w:val="00BD4C37"/>
    <w:rsid w:val="00BD4EB9"/>
    <w:rsid w:val="00BD5768"/>
    <w:rsid w:val="00BD63E3"/>
    <w:rsid w:val="00BE199D"/>
    <w:rsid w:val="00BE1CFF"/>
    <w:rsid w:val="00BE2059"/>
    <w:rsid w:val="00BE3675"/>
    <w:rsid w:val="00BE3F1E"/>
    <w:rsid w:val="00BE422E"/>
    <w:rsid w:val="00BE4CA0"/>
    <w:rsid w:val="00BE545B"/>
    <w:rsid w:val="00BE5A59"/>
    <w:rsid w:val="00BE609A"/>
    <w:rsid w:val="00BE6A83"/>
    <w:rsid w:val="00BF0626"/>
    <w:rsid w:val="00BF282E"/>
    <w:rsid w:val="00BF2DFD"/>
    <w:rsid w:val="00BF51AB"/>
    <w:rsid w:val="00BF5463"/>
    <w:rsid w:val="00BF744A"/>
    <w:rsid w:val="00BF7F5B"/>
    <w:rsid w:val="00C001CC"/>
    <w:rsid w:val="00C010D5"/>
    <w:rsid w:val="00C023C1"/>
    <w:rsid w:val="00C02409"/>
    <w:rsid w:val="00C03BF6"/>
    <w:rsid w:val="00C0594B"/>
    <w:rsid w:val="00C05B96"/>
    <w:rsid w:val="00C070C9"/>
    <w:rsid w:val="00C1010F"/>
    <w:rsid w:val="00C116E8"/>
    <w:rsid w:val="00C11D8F"/>
    <w:rsid w:val="00C12B9F"/>
    <w:rsid w:val="00C12D07"/>
    <w:rsid w:val="00C13872"/>
    <w:rsid w:val="00C147C5"/>
    <w:rsid w:val="00C15B95"/>
    <w:rsid w:val="00C1653A"/>
    <w:rsid w:val="00C16E47"/>
    <w:rsid w:val="00C17E28"/>
    <w:rsid w:val="00C17F68"/>
    <w:rsid w:val="00C21180"/>
    <w:rsid w:val="00C22241"/>
    <w:rsid w:val="00C2309F"/>
    <w:rsid w:val="00C2431A"/>
    <w:rsid w:val="00C24F23"/>
    <w:rsid w:val="00C25D7E"/>
    <w:rsid w:val="00C261A7"/>
    <w:rsid w:val="00C261B8"/>
    <w:rsid w:val="00C261FD"/>
    <w:rsid w:val="00C27BA2"/>
    <w:rsid w:val="00C27D9D"/>
    <w:rsid w:val="00C27FB9"/>
    <w:rsid w:val="00C30ED4"/>
    <w:rsid w:val="00C3106A"/>
    <w:rsid w:val="00C329F3"/>
    <w:rsid w:val="00C33457"/>
    <w:rsid w:val="00C3430E"/>
    <w:rsid w:val="00C362C4"/>
    <w:rsid w:val="00C36F0D"/>
    <w:rsid w:val="00C424DA"/>
    <w:rsid w:val="00C4262E"/>
    <w:rsid w:val="00C43CBC"/>
    <w:rsid w:val="00C44E83"/>
    <w:rsid w:val="00C4527F"/>
    <w:rsid w:val="00C453D6"/>
    <w:rsid w:val="00C45729"/>
    <w:rsid w:val="00C45E7A"/>
    <w:rsid w:val="00C46311"/>
    <w:rsid w:val="00C46887"/>
    <w:rsid w:val="00C46AF3"/>
    <w:rsid w:val="00C46ED6"/>
    <w:rsid w:val="00C474C0"/>
    <w:rsid w:val="00C47662"/>
    <w:rsid w:val="00C5100D"/>
    <w:rsid w:val="00C5194A"/>
    <w:rsid w:val="00C5201D"/>
    <w:rsid w:val="00C52079"/>
    <w:rsid w:val="00C53A74"/>
    <w:rsid w:val="00C54C67"/>
    <w:rsid w:val="00C55DD8"/>
    <w:rsid w:val="00C56766"/>
    <w:rsid w:val="00C56ED5"/>
    <w:rsid w:val="00C571CD"/>
    <w:rsid w:val="00C613EE"/>
    <w:rsid w:val="00C62333"/>
    <w:rsid w:val="00C631AD"/>
    <w:rsid w:val="00C6417A"/>
    <w:rsid w:val="00C65043"/>
    <w:rsid w:val="00C66C35"/>
    <w:rsid w:val="00C67FF3"/>
    <w:rsid w:val="00C701B1"/>
    <w:rsid w:val="00C70DBD"/>
    <w:rsid w:val="00C73277"/>
    <w:rsid w:val="00C74169"/>
    <w:rsid w:val="00C7471D"/>
    <w:rsid w:val="00C8066D"/>
    <w:rsid w:val="00C8080C"/>
    <w:rsid w:val="00C81AB2"/>
    <w:rsid w:val="00C81DA0"/>
    <w:rsid w:val="00C82085"/>
    <w:rsid w:val="00C8286A"/>
    <w:rsid w:val="00C82877"/>
    <w:rsid w:val="00C82B40"/>
    <w:rsid w:val="00C83224"/>
    <w:rsid w:val="00C85331"/>
    <w:rsid w:val="00C86708"/>
    <w:rsid w:val="00C90862"/>
    <w:rsid w:val="00C915E8"/>
    <w:rsid w:val="00C92E92"/>
    <w:rsid w:val="00C938B6"/>
    <w:rsid w:val="00C93D07"/>
    <w:rsid w:val="00C94725"/>
    <w:rsid w:val="00C94E79"/>
    <w:rsid w:val="00C96640"/>
    <w:rsid w:val="00C96F17"/>
    <w:rsid w:val="00CA0443"/>
    <w:rsid w:val="00CA0D5A"/>
    <w:rsid w:val="00CA1638"/>
    <w:rsid w:val="00CA1891"/>
    <w:rsid w:val="00CA1B37"/>
    <w:rsid w:val="00CA202E"/>
    <w:rsid w:val="00CA2AE0"/>
    <w:rsid w:val="00CA2DCC"/>
    <w:rsid w:val="00CA4932"/>
    <w:rsid w:val="00CA4DC0"/>
    <w:rsid w:val="00CA4DE1"/>
    <w:rsid w:val="00CA55B5"/>
    <w:rsid w:val="00CA5ED1"/>
    <w:rsid w:val="00CA60B6"/>
    <w:rsid w:val="00CA6913"/>
    <w:rsid w:val="00CA6DAD"/>
    <w:rsid w:val="00CA7A27"/>
    <w:rsid w:val="00CB0300"/>
    <w:rsid w:val="00CB131D"/>
    <w:rsid w:val="00CB30EE"/>
    <w:rsid w:val="00CB4095"/>
    <w:rsid w:val="00CB518D"/>
    <w:rsid w:val="00CB547F"/>
    <w:rsid w:val="00CB580A"/>
    <w:rsid w:val="00CB5E61"/>
    <w:rsid w:val="00CB607B"/>
    <w:rsid w:val="00CB68CF"/>
    <w:rsid w:val="00CB6AFA"/>
    <w:rsid w:val="00CB7EF8"/>
    <w:rsid w:val="00CC08BE"/>
    <w:rsid w:val="00CC0A0E"/>
    <w:rsid w:val="00CC33FA"/>
    <w:rsid w:val="00CC3DBE"/>
    <w:rsid w:val="00CC3DC2"/>
    <w:rsid w:val="00CC525C"/>
    <w:rsid w:val="00CC623C"/>
    <w:rsid w:val="00CC630D"/>
    <w:rsid w:val="00CC6C5C"/>
    <w:rsid w:val="00CC7196"/>
    <w:rsid w:val="00CC76D4"/>
    <w:rsid w:val="00CC7A74"/>
    <w:rsid w:val="00CC7D9F"/>
    <w:rsid w:val="00CD16FF"/>
    <w:rsid w:val="00CD282B"/>
    <w:rsid w:val="00CD293D"/>
    <w:rsid w:val="00CD2952"/>
    <w:rsid w:val="00CD3024"/>
    <w:rsid w:val="00CD306F"/>
    <w:rsid w:val="00CD4CA7"/>
    <w:rsid w:val="00CD599B"/>
    <w:rsid w:val="00CD59D8"/>
    <w:rsid w:val="00CD6F4A"/>
    <w:rsid w:val="00CD74F3"/>
    <w:rsid w:val="00CD7C77"/>
    <w:rsid w:val="00CE021A"/>
    <w:rsid w:val="00CE23F7"/>
    <w:rsid w:val="00CE392A"/>
    <w:rsid w:val="00CE3AA9"/>
    <w:rsid w:val="00CE3FF1"/>
    <w:rsid w:val="00CE5090"/>
    <w:rsid w:val="00CE5DF6"/>
    <w:rsid w:val="00CE5E9D"/>
    <w:rsid w:val="00CF0FB0"/>
    <w:rsid w:val="00CF396E"/>
    <w:rsid w:val="00CF46EE"/>
    <w:rsid w:val="00CF58C8"/>
    <w:rsid w:val="00CF5A5F"/>
    <w:rsid w:val="00CF5EB8"/>
    <w:rsid w:val="00CF6013"/>
    <w:rsid w:val="00CF6E21"/>
    <w:rsid w:val="00D00DCF"/>
    <w:rsid w:val="00D02CB0"/>
    <w:rsid w:val="00D032D1"/>
    <w:rsid w:val="00D035D3"/>
    <w:rsid w:val="00D03F69"/>
    <w:rsid w:val="00D05E5F"/>
    <w:rsid w:val="00D06C78"/>
    <w:rsid w:val="00D06C96"/>
    <w:rsid w:val="00D06FBC"/>
    <w:rsid w:val="00D10F52"/>
    <w:rsid w:val="00D11668"/>
    <w:rsid w:val="00D11CD0"/>
    <w:rsid w:val="00D154F0"/>
    <w:rsid w:val="00D155F8"/>
    <w:rsid w:val="00D15E1C"/>
    <w:rsid w:val="00D1667A"/>
    <w:rsid w:val="00D20D85"/>
    <w:rsid w:val="00D24137"/>
    <w:rsid w:val="00D2478F"/>
    <w:rsid w:val="00D251CB"/>
    <w:rsid w:val="00D259B5"/>
    <w:rsid w:val="00D265EC"/>
    <w:rsid w:val="00D2687A"/>
    <w:rsid w:val="00D277E0"/>
    <w:rsid w:val="00D30380"/>
    <w:rsid w:val="00D313FD"/>
    <w:rsid w:val="00D335CE"/>
    <w:rsid w:val="00D34069"/>
    <w:rsid w:val="00D34816"/>
    <w:rsid w:val="00D349FC"/>
    <w:rsid w:val="00D35BBE"/>
    <w:rsid w:val="00D35F5C"/>
    <w:rsid w:val="00D3635A"/>
    <w:rsid w:val="00D41AAC"/>
    <w:rsid w:val="00D4206A"/>
    <w:rsid w:val="00D420B8"/>
    <w:rsid w:val="00D42238"/>
    <w:rsid w:val="00D42385"/>
    <w:rsid w:val="00D4278D"/>
    <w:rsid w:val="00D431F7"/>
    <w:rsid w:val="00D433E0"/>
    <w:rsid w:val="00D43479"/>
    <w:rsid w:val="00D448CC"/>
    <w:rsid w:val="00D463AE"/>
    <w:rsid w:val="00D46CA1"/>
    <w:rsid w:val="00D470BF"/>
    <w:rsid w:val="00D47CD1"/>
    <w:rsid w:val="00D47CE2"/>
    <w:rsid w:val="00D47DC6"/>
    <w:rsid w:val="00D47E80"/>
    <w:rsid w:val="00D509FD"/>
    <w:rsid w:val="00D531B3"/>
    <w:rsid w:val="00D532A0"/>
    <w:rsid w:val="00D54578"/>
    <w:rsid w:val="00D54BE6"/>
    <w:rsid w:val="00D55BBF"/>
    <w:rsid w:val="00D55E32"/>
    <w:rsid w:val="00D566FB"/>
    <w:rsid w:val="00D60469"/>
    <w:rsid w:val="00D60471"/>
    <w:rsid w:val="00D6119A"/>
    <w:rsid w:val="00D6221D"/>
    <w:rsid w:val="00D6303B"/>
    <w:rsid w:val="00D630CD"/>
    <w:rsid w:val="00D63E3E"/>
    <w:rsid w:val="00D64E1E"/>
    <w:rsid w:val="00D657EB"/>
    <w:rsid w:val="00D65919"/>
    <w:rsid w:val="00D7029B"/>
    <w:rsid w:val="00D737E5"/>
    <w:rsid w:val="00D739E1"/>
    <w:rsid w:val="00D74F88"/>
    <w:rsid w:val="00D76400"/>
    <w:rsid w:val="00D769B1"/>
    <w:rsid w:val="00D76EFA"/>
    <w:rsid w:val="00D81D4D"/>
    <w:rsid w:val="00D82213"/>
    <w:rsid w:val="00D82576"/>
    <w:rsid w:val="00D83EE3"/>
    <w:rsid w:val="00D83F9C"/>
    <w:rsid w:val="00D84C76"/>
    <w:rsid w:val="00D84D12"/>
    <w:rsid w:val="00D85015"/>
    <w:rsid w:val="00D854A3"/>
    <w:rsid w:val="00D85623"/>
    <w:rsid w:val="00D865E5"/>
    <w:rsid w:val="00D869B3"/>
    <w:rsid w:val="00D90267"/>
    <w:rsid w:val="00D90EBA"/>
    <w:rsid w:val="00D91733"/>
    <w:rsid w:val="00D9240C"/>
    <w:rsid w:val="00D925FD"/>
    <w:rsid w:val="00D92731"/>
    <w:rsid w:val="00D92AC2"/>
    <w:rsid w:val="00D93160"/>
    <w:rsid w:val="00D9539E"/>
    <w:rsid w:val="00D9546B"/>
    <w:rsid w:val="00D95893"/>
    <w:rsid w:val="00D96768"/>
    <w:rsid w:val="00D97836"/>
    <w:rsid w:val="00D97FDC"/>
    <w:rsid w:val="00DA0A11"/>
    <w:rsid w:val="00DA12F0"/>
    <w:rsid w:val="00DA136E"/>
    <w:rsid w:val="00DA2B2D"/>
    <w:rsid w:val="00DA47D0"/>
    <w:rsid w:val="00DA4AF4"/>
    <w:rsid w:val="00DA4CFC"/>
    <w:rsid w:val="00DA6F8B"/>
    <w:rsid w:val="00DB0D2A"/>
    <w:rsid w:val="00DB4E06"/>
    <w:rsid w:val="00DB4F86"/>
    <w:rsid w:val="00DB6075"/>
    <w:rsid w:val="00DB6E12"/>
    <w:rsid w:val="00DB7044"/>
    <w:rsid w:val="00DC116C"/>
    <w:rsid w:val="00DC1404"/>
    <w:rsid w:val="00DC37F4"/>
    <w:rsid w:val="00DC39F5"/>
    <w:rsid w:val="00DC4687"/>
    <w:rsid w:val="00DC5E70"/>
    <w:rsid w:val="00DC5E7A"/>
    <w:rsid w:val="00DC5EA2"/>
    <w:rsid w:val="00DC6723"/>
    <w:rsid w:val="00DC67CB"/>
    <w:rsid w:val="00DD09FC"/>
    <w:rsid w:val="00DD132F"/>
    <w:rsid w:val="00DD1729"/>
    <w:rsid w:val="00DD2772"/>
    <w:rsid w:val="00DD3121"/>
    <w:rsid w:val="00DD4DDD"/>
    <w:rsid w:val="00DD6C40"/>
    <w:rsid w:val="00DD74F8"/>
    <w:rsid w:val="00DE04A0"/>
    <w:rsid w:val="00DE2B4A"/>
    <w:rsid w:val="00DE3A16"/>
    <w:rsid w:val="00DE5ACD"/>
    <w:rsid w:val="00DE643C"/>
    <w:rsid w:val="00DF0EF9"/>
    <w:rsid w:val="00DF3D66"/>
    <w:rsid w:val="00DF4635"/>
    <w:rsid w:val="00DF78F3"/>
    <w:rsid w:val="00E0004F"/>
    <w:rsid w:val="00E005F8"/>
    <w:rsid w:val="00E00968"/>
    <w:rsid w:val="00E015CC"/>
    <w:rsid w:val="00E01E6A"/>
    <w:rsid w:val="00E01E96"/>
    <w:rsid w:val="00E02F5A"/>
    <w:rsid w:val="00E03008"/>
    <w:rsid w:val="00E0625E"/>
    <w:rsid w:val="00E0691B"/>
    <w:rsid w:val="00E06BE0"/>
    <w:rsid w:val="00E06D43"/>
    <w:rsid w:val="00E0706E"/>
    <w:rsid w:val="00E07124"/>
    <w:rsid w:val="00E07538"/>
    <w:rsid w:val="00E10A67"/>
    <w:rsid w:val="00E1140A"/>
    <w:rsid w:val="00E11885"/>
    <w:rsid w:val="00E12DF6"/>
    <w:rsid w:val="00E12E0A"/>
    <w:rsid w:val="00E12F51"/>
    <w:rsid w:val="00E134AF"/>
    <w:rsid w:val="00E1368A"/>
    <w:rsid w:val="00E13D1C"/>
    <w:rsid w:val="00E158DC"/>
    <w:rsid w:val="00E179EB"/>
    <w:rsid w:val="00E17AD0"/>
    <w:rsid w:val="00E206EB"/>
    <w:rsid w:val="00E21410"/>
    <w:rsid w:val="00E215A0"/>
    <w:rsid w:val="00E219BE"/>
    <w:rsid w:val="00E21E32"/>
    <w:rsid w:val="00E21E54"/>
    <w:rsid w:val="00E22560"/>
    <w:rsid w:val="00E22D6D"/>
    <w:rsid w:val="00E231A9"/>
    <w:rsid w:val="00E24E4C"/>
    <w:rsid w:val="00E265CF"/>
    <w:rsid w:val="00E27E2D"/>
    <w:rsid w:val="00E30733"/>
    <w:rsid w:val="00E30DFE"/>
    <w:rsid w:val="00E31AE1"/>
    <w:rsid w:val="00E32B5B"/>
    <w:rsid w:val="00E3321B"/>
    <w:rsid w:val="00E33BBE"/>
    <w:rsid w:val="00E3481F"/>
    <w:rsid w:val="00E35434"/>
    <w:rsid w:val="00E359F6"/>
    <w:rsid w:val="00E35A8E"/>
    <w:rsid w:val="00E36195"/>
    <w:rsid w:val="00E367D6"/>
    <w:rsid w:val="00E402C7"/>
    <w:rsid w:val="00E406EE"/>
    <w:rsid w:val="00E421AD"/>
    <w:rsid w:val="00E43634"/>
    <w:rsid w:val="00E43B3B"/>
    <w:rsid w:val="00E45A72"/>
    <w:rsid w:val="00E46180"/>
    <w:rsid w:val="00E50728"/>
    <w:rsid w:val="00E5129D"/>
    <w:rsid w:val="00E54388"/>
    <w:rsid w:val="00E54484"/>
    <w:rsid w:val="00E54B8E"/>
    <w:rsid w:val="00E563FB"/>
    <w:rsid w:val="00E610F2"/>
    <w:rsid w:val="00E62098"/>
    <w:rsid w:val="00E6279A"/>
    <w:rsid w:val="00E6391B"/>
    <w:rsid w:val="00E646CC"/>
    <w:rsid w:val="00E650C7"/>
    <w:rsid w:val="00E65B57"/>
    <w:rsid w:val="00E66D1E"/>
    <w:rsid w:val="00E66EDC"/>
    <w:rsid w:val="00E67182"/>
    <w:rsid w:val="00E67EE4"/>
    <w:rsid w:val="00E70497"/>
    <w:rsid w:val="00E70FAB"/>
    <w:rsid w:val="00E718E1"/>
    <w:rsid w:val="00E732DE"/>
    <w:rsid w:val="00E7465E"/>
    <w:rsid w:val="00E74ED9"/>
    <w:rsid w:val="00E7517B"/>
    <w:rsid w:val="00E755CE"/>
    <w:rsid w:val="00E75BAE"/>
    <w:rsid w:val="00E76A1D"/>
    <w:rsid w:val="00E77053"/>
    <w:rsid w:val="00E776D6"/>
    <w:rsid w:val="00E81B96"/>
    <w:rsid w:val="00E82A65"/>
    <w:rsid w:val="00E82C4C"/>
    <w:rsid w:val="00E86C06"/>
    <w:rsid w:val="00E86C4A"/>
    <w:rsid w:val="00E8732D"/>
    <w:rsid w:val="00E92128"/>
    <w:rsid w:val="00E946F0"/>
    <w:rsid w:val="00E94BB1"/>
    <w:rsid w:val="00E94EF7"/>
    <w:rsid w:val="00E9511B"/>
    <w:rsid w:val="00E9530A"/>
    <w:rsid w:val="00E960E0"/>
    <w:rsid w:val="00E9613A"/>
    <w:rsid w:val="00EA05B7"/>
    <w:rsid w:val="00EA0EA6"/>
    <w:rsid w:val="00EA1C06"/>
    <w:rsid w:val="00EA4030"/>
    <w:rsid w:val="00EA4099"/>
    <w:rsid w:val="00EA4C37"/>
    <w:rsid w:val="00EA5DCB"/>
    <w:rsid w:val="00EA6020"/>
    <w:rsid w:val="00EA6772"/>
    <w:rsid w:val="00EB1668"/>
    <w:rsid w:val="00EB1929"/>
    <w:rsid w:val="00EB1DEE"/>
    <w:rsid w:val="00EB3071"/>
    <w:rsid w:val="00EB3179"/>
    <w:rsid w:val="00EB51D3"/>
    <w:rsid w:val="00EC098A"/>
    <w:rsid w:val="00EC132D"/>
    <w:rsid w:val="00EC3826"/>
    <w:rsid w:val="00EC3B0A"/>
    <w:rsid w:val="00EC4297"/>
    <w:rsid w:val="00EC4529"/>
    <w:rsid w:val="00EC5D6C"/>
    <w:rsid w:val="00EC5DB7"/>
    <w:rsid w:val="00EC619D"/>
    <w:rsid w:val="00EC73F4"/>
    <w:rsid w:val="00EC754F"/>
    <w:rsid w:val="00EC7801"/>
    <w:rsid w:val="00ED11F8"/>
    <w:rsid w:val="00ED5E1F"/>
    <w:rsid w:val="00ED5F09"/>
    <w:rsid w:val="00ED612E"/>
    <w:rsid w:val="00ED7B95"/>
    <w:rsid w:val="00EE0B09"/>
    <w:rsid w:val="00EE1BCC"/>
    <w:rsid w:val="00EE263D"/>
    <w:rsid w:val="00EE294B"/>
    <w:rsid w:val="00EE354C"/>
    <w:rsid w:val="00EE3A82"/>
    <w:rsid w:val="00EE44D9"/>
    <w:rsid w:val="00EE4D3E"/>
    <w:rsid w:val="00EE6656"/>
    <w:rsid w:val="00EE7A67"/>
    <w:rsid w:val="00EE7DCE"/>
    <w:rsid w:val="00EE7F90"/>
    <w:rsid w:val="00EF0709"/>
    <w:rsid w:val="00EF0CD7"/>
    <w:rsid w:val="00EF10BB"/>
    <w:rsid w:val="00EF23D4"/>
    <w:rsid w:val="00EF407D"/>
    <w:rsid w:val="00EF527C"/>
    <w:rsid w:val="00EF7ACE"/>
    <w:rsid w:val="00F00D32"/>
    <w:rsid w:val="00F01D72"/>
    <w:rsid w:val="00F01D85"/>
    <w:rsid w:val="00F02903"/>
    <w:rsid w:val="00F03044"/>
    <w:rsid w:val="00F03C47"/>
    <w:rsid w:val="00F03E2B"/>
    <w:rsid w:val="00F0480C"/>
    <w:rsid w:val="00F04912"/>
    <w:rsid w:val="00F04B16"/>
    <w:rsid w:val="00F05738"/>
    <w:rsid w:val="00F07634"/>
    <w:rsid w:val="00F10DA6"/>
    <w:rsid w:val="00F115AF"/>
    <w:rsid w:val="00F130E6"/>
    <w:rsid w:val="00F14907"/>
    <w:rsid w:val="00F15554"/>
    <w:rsid w:val="00F15ADE"/>
    <w:rsid w:val="00F15D5B"/>
    <w:rsid w:val="00F17329"/>
    <w:rsid w:val="00F174A1"/>
    <w:rsid w:val="00F21DF7"/>
    <w:rsid w:val="00F22270"/>
    <w:rsid w:val="00F222A1"/>
    <w:rsid w:val="00F22E61"/>
    <w:rsid w:val="00F23C4A"/>
    <w:rsid w:val="00F24BA9"/>
    <w:rsid w:val="00F264F9"/>
    <w:rsid w:val="00F303CA"/>
    <w:rsid w:val="00F30630"/>
    <w:rsid w:val="00F30B62"/>
    <w:rsid w:val="00F30BB8"/>
    <w:rsid w:val="00F30F43"/>
    <w:rsid w:val="00F32E54"/>
    <w:rsid w:val="00F336EA"/>
    <w:rsid w:val="00F35528"/>
    <w:rsid w:val="00F36644"/>
    <w:rsid w:val="00F36A12"/>
    <w:rsid w:val="00F36A87"/>
    <w:rsid w:val="00F3741E"/>
    <w:rsid w:val="00F37571"/>
    <w:rsid w:val="00F37B83"/>
    <w:rsid w:val="00F40A25"/>
    <w:rsid w:val="00F41CAB"/>
    <w:rsid w:val="00F41FD4"/>
    <w:rsid w:val="00F44227"/>
    <w:rsid w:val="00F44407"/>
    <w:rsid w:val="00F44433"/>
    <w:rsid w:val="00F448B1"/>
    <w:rsid w:val="00F448CF"/>
    <w:rsid w:val="00F44911"/>
    <w:rsid w:val="00F449B9"/>
    <w:rsid w:val="00F44F2B"/>
    <w:rsid w:val="00F45E78"/>
    <w:rsid w:val="00F4686D"/>
    <w:rsid w:val="00F46A99"/>
    <w:rsid w:val="00F4736F"/>
    <w:rsid w:val="00F5012F"/>
    <w:rsid w:val="00F503EB"/>
    <w:rsid w:val="00F50D2C"/>
    <w:rsid w:val="00F52690"/>
    <w:rsid w:val="00F526FA"/>
    <w:rsid w:val="00F53D62"/>
    <w:rsid w:val="00F54469"/>
    <w:rsid w:val="00F55C3D"/>
    <w:rsid w:val="00F55E08"/>
    <w:rsid w:val="00F5654D"/>
    <w:rsid w:val="00F56A80"/>
    <w:rsid w:val="00F623AB"/>
    <w:rsid w:val="00F62E1F"/>
    <w:rsid w:val="00F62EA2"/>
    <w:rsid w:val="00F66643"/>
    <w:rsid w:val="00F67601"/>
    <w:rsid w:val="00F71A29"/>
    <w:rsid w:val="00F72EF0"/>
    <w:rsid w:val="00F744FB"/>
    <w:rsid w:val="00F74F9B"/>
    <w:rsid w:val="00F75377"/>
    <w:rsid w:val="00F76FA1"/>
    <w:rsid w:val="00F77739"/>
    <w:rsid w:val="00F80873"/>
    <w:rsid w:val="00F80A88"/>
    <w:rsid w:val="00F80D90"/>
    <w:rsid w:val="00F85882"/>
    <w:rsid w:val="00F85BF6"/>
    <w:rsid w:val="00F9020D"/>
    <w:rsid w:val="00F91631"/>
    <w:rsid w:val="00F93509"/>
    <w:rsid w:val="00FA027F"/>
    <w:rsid w:val="00FA0AE1"/>
    <w:rsid w:val="00FA0BA4"/>
    <w:rsid w:val="00FA0D56"/>
    <w:rsid w:val="00FA1A1E"/>
    <w:rsid w:val="00FA2EAD"/>
    <w:rsid w:val="00FA31EC"/>
    <w:rsid w:val="00FA3420"/>
    <w:rsid w:val="00FA3F64"/>
    <w:rsid w:val="00FA4055"/>
    <w:rsid w:val="00FA4622"/>
    <w:rsid w:val="00FA4F7A"/>
    <w:rsid w:val="00FA5739"/>
    <w:rsid w:val="00FA6AC4"/>
    <w:rsid w:val="00FA7A82"/>
    <w:rsid w:val="00FB0C85"/>
    <w:rsid w:val="00FB25E5"/>
    <w:rsid w:val="00FB42FB"/>
    <w:rsid w:val="00FB5587"/>
    <w:rsid w:val="00FB561E"/>
    <w:rsid w:val="00FB641B"/>
    <w:rsid w:val="00FB6CAE"/>
    <w:rsid w:val="00FB6EDD"/>
    <w:rsid w:val="00FB6F78"/>
    <w:rsid w:val="00FC0DD4"/>
    <w:rsid w:val="00FC1903"/>
    <w:rsid w:val="00FC7710"/>
    <w:rsid w:val="00FD0386"/>
    <w:rsid w:val="00FD3732"/>
    <w:rsid w:val="00FD3C72"/>
    <w:rsid w:val="00FD430E"/>
    <w:rsid w:val="00FE0670"/>
    <w:rsid w:val="00FE32AB"/>
    <w:rsid w:val="00FE3CD3"/>
    <w:rsid w:val="00FE3D0B"/>
    <w:rsid w:val="00FE3F97"/>
    <w:rsid w:val="00FE5875"/>
    <w:rsid w:val="00FE5B3A"/>
    <w:rsid w:val="00FE5B8C"/>
    <w:rsid w:val="00FE6684"/>
    <w:rsid w:val="00FE6750"/>
    <w:rsid w:val="00FE6E8C"/>
    <w:rsid w:val="00FE7599"/>
    <w:rsid w:val="00FF07C1"/>
    <w:rsid w:val="00FF0C12"/>
    <w:rsid w:val="00FF13FE"/>
    <w:rsid w:val="00FF1979"/>
    <w:rsid w:val="00FF1C57"/>
    <w:rsid w:val="00FF1F62"/>
    <w:rsid w:val="00FF35C4"/>
    <w:rsid w:val="00FF4072"/>
    <w:rsid w:val="00FF41F3"/>
    <w:rsid w:val="00FF5683"/>
    <w:rsid w:val="00FF5BF5"/>
    <w:rsid w:val="00FF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2E412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3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38A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638A0"/>
  </w:style>
  <w:style w:type="paragraph" w:styleId="a6">
    <w:name w:val="footer"/>
    <w:basedOn w:val="a"/>
    <w:link w:val="a7"/>
    <w:uiPriority w:val="99"/>
    <w:unhideWhenUsed/>
    <w:rsid w:val="000638A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638A0"/>
  </w:style>
  <w:style w:type="paragraph" w:styleId="a8">
    <w:name w:val="List Paragraph"/>
    <w:basedOn w:val="a"/>
    <w:uiPriority w:val="34"/>
    <w:qFormat/>
    <w:rsid w:val="00D43479"/>
    <w:pPr>
      <w:ind w:leftChars="400" w:left="840"/>
    </w:pPr>
  </w:style>
  <w:style w:type="character" w:styleId="a9">
    <w:name w:val="Placeholder Text"/>
    <w:basedOn w:val="a0"/>
    <w:uiPriority w:val="99"/>
    <w:semiHidden/>
    <w:rsid w:val="008A082B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CB6AF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B6AF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CB6AF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B6AF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B6AFA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CB6AFA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B6A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24T11:57:00Z</dcterms:created>
  <dcterms:modified xsi:type="dcterms:W3CDTF">2018-08-06T13:05:00Z</dcterms:modified>
</cp:coreProperties>
</file>